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C42026" w:rsidRPr="00E34EC8" w:rsidTr="0089516B">
        <w:tc>
          <w:tcPr>
            <w:tcW w:w="0" w:type="auto"/>
            <w:shd w:val="clear" w:color="auto" w:fill="auto"/>
          </w:tcPr>
          <w:p w:rsidR="00C42026" w:rsidRPr="00E34EC8" w:rsidRDefault="00C42026" w:rsidP="0089516B">
            <w:bookmarkStart w:id="0" w:name="_Hlk129420489"/>
            <w:r w:rsidRPr="00E34EC8">
              <w:rPr>
                <w:b/>
                <w:bCs/>
              </w:rPr>
              <w:t>Supplementary Table S1|</w:t>
            </w:r>
            <w:r w:rsidRPr="00E34EC8">
              <w:t xml:space="preserve"> Sensitivity genes, and R genes for four wheat leaf spot diseases;</w:t>
            </w:r>
          </w:p>
        </w:tc>
      </w:tr>
      <w:tr w:rsidR="00C42026" w:rsidRPr="00E34EC8" w:rsidTr="0089516B">
        <w:tc>
          <w:tcPr>
            <w:tcW w:w="0" w:type="auto"/>
            <w:shd w:val="clear" w:color="auto" w:fill="auto"/>
          </w:tcPr>
          <w:p w:rsidR="00C42026" w:rsidRPr="00E34EC8" w:rsidRDefault="00C42026" w:rsidP="0089516B">
            <w:pPr>
              <w:rPr>
                <w:color w:val="FF0000"/>
              </w:rPr>
            </w:pPr>
            <w:r w:rsidRPr="00E34EC8">
              <w:rPr>
                <w:color w:val="FF0000"/>
              </w:rPr>
              <w:t xml:space="preserve">I. </w:t>
            </w:r>
            <w:r w:rsidRPr="00E34EC8">
              <w:rPr>
                <w:b/>
                <w:color w:val="FF0000"/>
              </w:rPr>
              <w:t>Septoria nodorum blotch (SNB):</w:t>
            </w:r>
          </w:p>
        </w:tc>
      </w:tr>
      <w:tr w:rsidR="00C42026" w:rsidRPr="00E34EC8" w:rsidTr="0089516B">
        <w:tc>
          <w:tcPr>
            <w:tcW w:w="0" w:type="auto"/>
            <w:shd w:val="clear" w:color="auto" w:fill="auto"/>
          </w:tcPr>
          <w:p w:rsidR="00C42026" w:rsidRPr="00E34EC8" w:rsidRDefault="00C42026" w:rsidP="0089516B">
            <w:pPr>
              <w:rPr>
                <w:b/>
                <w:bCs/>
              </w:rPr>
            </w:pPr>
            <w:r w:rsidRPr="00E34EC8">
              <w:rPr>
                <w:b/>
                <w:bCs/>
              </w:rPr>
              <w:t xml:space="preserve">Genes/QTLs with </w:t>
            </w:r>
            <w:r w:rsidRPr="00E34EC8">
              <w:rPr>
                <w:b/>
                <w:bCs/>
                <w:color w:val="222222"/>
                <w:shd w:val="clear" w:color="auto" w:fill="FFFFFF"/>
              </w:rPr>
              <w:t>Culture filtrate</w:t>
            </w:r>
            <w:r w:rsidRPr="00E34EC8">
              <w:rPr>
                <w:b/>
                <w:bCs/>
              </w:rPr>
              <w:t xml:space="preserve"> </w:t>
            </w:r>
            <w:r w:rsidR="00655DBE" w:rsidRPr="00E34EC8">
              <w:rPr>
                <w:b/>
                <w:bCs/>
              </w:rPr>
              <w:t xml:space="preserve">and </w:t>
            </w:r>
            <w:r w:rsidRPr="00E34EC8">
              <w:rPr>
                <w:b/>
                <w:bCs/>
                <w:color w:val="222222"/>
                <w:shd w:val="clear" w:color="auto" w:fill="FFFFFF"/>
              </w:rPr>
              <w:t>Purified NEs</w:t>
            </w:r>
          </w:p>
        </w:tc>
      </w:tr>
      <w:tr w:rsidR="00C42026" w:rsidRPr="00E34EC8" w:rsidTr="0089516B">
        <w:tc>
          <w:tcPr>
            <w:tcW w:w="0" w:type="auto"/>
            <w:shd w:val="clear" w:color="auto" w:fill="auto"/>
          </w:tcPr>
          <w:p w:rsidR="00C42026" w:rsidRPr="00E34EC8" w:rsidRDefault="00C42026" w:rsidP="0089516B">
            <w:pPr>
              <w:rPr>
                <w:color w:val="002060"/>
              </w:rPr>
            </w:pPr>
            <w:r w:rsidRPr="00E34EC8">
              <w:rPr>
                <w:b/>
                <w:iCs/>
                <w:color w:val="002060"/>
              </w:rPr>
              <w:t>Sensitivity genes (</w:t>
            </w:r>
            <w:r w:rsidR="009331B8" w:rsidRPr="00E34EC8">
              <w:rPr>
                <w:b/>
                <w:iCs/>
                <w:color w:val="002060"/>
              </w:rPr>
              <w:t>10</w:t>
            </w:r>
            <w:r w:rsidRPr="00E34EC8">
              <w:rPr>
                <w:b/>
                <w:iCs/>
                <w:color w:val="002060"/>
              </w:rPr>
              <w:t>):</w:t>
            </w:r>
          </w:p>
        </w:tc>
      </w:tr>
      <w:tr w:rsidR="00C42026" w:rsidRPr="00E34EC8" w:rsidTr="0089516B">
        <w:tc>
          <w:tcPr>
            <w:tcW w:w="0" w:type="auto"/>
            <w:shd w:val="clear" w:color="auto" w:fill="auto"/>
          </w:tcPr>
          <w:p w:rsidR="00C42026" w:rsidRPr="00E34EC8" w:rsidRDefault="00C42026" w:rsidP="0089516B">
            <w:pPr>
              <w:rPr>
                <w:i/>
                <w:iCs/>
                <w:color w:val="000000"/>
              </w:rPr>
            </w:pPr>
            <w:r w:rsidRPr="00E34EC8">
              <w:rPr>
                <w:i/>
                <w:iCs/>
                <w:color w:val="000000"/>
              </w:rPr>
              <w:t>Tsn1</w:t>
            </w:r>
            <w:r w:rsidRPr="00E34EC8">
              <w:rPr>
                <w:iCs/>
                <w:color w:val="000000"/>
              </w:rPr>
              <w:t xml:space="preserve">, </w:t>
            </w:r>
            <w:r w:rsidRPr="00E34EC8">
              <w:rPr>
                <w:i/>
                <w:iCs/>
                <w:color w:val="000000"/>
              </w:rPr>
              <w:t>Snn1-</w:t>
            </w:r>
            <w:r w:rsidR="009331B8" w:rsidRPr="00E34EC8">
              <w:rPr>
                <w:i/>
                <w:iCs/>
                <w:color w:val="000000"/>
              </w:rPr>
              <w:t>Snn</w:t>
            </w:r>
            <w:r w:rsidRPr="00E34EC8">
              <w:rPr>
                <w:i/>
                <w:iCs/>
                <w:color w:val="000000"/>
              </w:rPr>
              <w:t xml:space="preserve">3, Snn3-B1, Snn3-D1, Snn4-7; </w:t>
            </w:r>
            <w:r w:rsidRPr="00E34EC8">
              <w:rPr>
                <w:iCs/>
                <w:color w:val="000000"/>
              </w:rPr>
              <w:t>(</w:t>
            </w:r>
            <w:r w:rsidRPr="00E34EC8">
              <w:t>Sn15, BBCSn5 and Sn2000, Sn6, Sn1501, Sn4,); (SnToxA, SnTox1, SnTox2, SnTox)</w:t>
            </w:r>
          </w:p>
        </w:tc>
      </w:tr>
      <w:tr w:rsidR="00C42026" w:rsidRPr="00E34EC8" w:rsidTr="0089516B">
        <w:tc>
          <w:tcPr>
            <w:tcW w:w="0" w:type="auto"/>
            <w:shd w:val="clear" w:color="auto" w:fill="auto"/>
          </w:tcPr>
          <w:p w:rsidR="00C42026" w:rsidRPr="00E34EC8" w:rsidRDefault="00C42026" w:rsidP="0089516B">
            <w:r w:rsidRPr="007B37AA">
              <w:rPr>
                <w:b/>
                <w:bCs/>
              </w:rPr>
              <w:t>References:</w:t>
            </w:r>
            <w:r w:rsidRPr="00E34EC8">
              <w:t xml:space="preserve"> Abeysekara et al., 2012; Friesen et al., 2006, </w:t>
            </w:r>
            <w:r w:rsidR="00655DBE" w:rsidRPr="00E34EC8">
              <w:t xml:space="preserve">2007, 2008, 2009, </w:t>
            </w:r>
            <w:r w:rsidRPr="00E34EC8">
              <w:t>2012</w:t>
            </w:r>
            <w:r w:rsidR="008C0297">
              <w:t>;</w:t>
            </w:r>
            <w:r w:rsidRPr="00E34EC8">
              <w:t xml:space="preserve"> Gao et al. 2015; Liu et al., 2004a, 2004b, 2006, 2009; Shi et al., 2015; Zhang et al., 2009, 2011; Faris and Friesen 2009; Faris et al., 2010; Reddy et al., 2008; </w:t>
            </w:r>
            <w:r w:rsidRPr="00E34EC8">
              <w:rPr>
                <w:color w:val="000000"/>
              </w:rPr>
              <w:t>Cockram et al., 2015</w:t>
            </w:r>
          </w:p>
        </w:tc>
      </w:tr>
      <w:tr w:rsidR="00783A92" w:rsidRPr="00E34EC8" w:rsidTr="0089516B">
        <w:tc>
          <w:tcPr>
            <w:tcW w:w="0" w:type="auto"/>
            <w:shd w:val="clear" w:color="auto" w:fill="auto"/>
          </w:tcPr>
          <w:p w:rsidR="00783A92" w:rsidRPr="00E34EC8" w:rsidRDefault="00783A92" w:rsidP="0089516B">
            <w:pPr>
              <w:rPr>
                <w:b/>
                <w:bCs/>
              </w:rPr>
            </w:pPr>
            <w:r w:rsidRPr="00E34EC8">
              <w:rPr>
                <w:b/>
                <w:iCs/>
                <w:color w:val="002060"/>
              </w:rPr>
              <w:t>R genes</w:t>
            </w:r>
            <w:r w:rsidR="009331B8" w:rsidRPr="00E34EC8">
              <w:rPr>
                <w:b/>
                <w:iCs/>
                <w:color w:val="002060"/>
              </w:rPr>
              <w:t xml:space="preserve"> (3)</w:t>
            </w:r>
          </w:p>
        </w:tc>
      </w:tr>
      <w:tr w:rsidR="00783A92" w:rsidRPr="00E34EC8" w:rsidTr="0089516B">
        <w:tc>
          <w:tcPr>
            <w:tcW w:w="0" w:type="auto"/>
            <w:shd w:val="clear" w:color="auto" w:fill="auto"/>
          </w:tcPr>
          <w:p w:rsidR="00783A92" w:rsidRPr="00E34EC8" w:rsidRDefault="00783A92" w:rsidP="0089516B">
            <w:pPr>
              <w:rPr>
                <w:u w:val="single"/>
              </w:rPr>
            </w:pPr>
            <w:r w:rsidRPr="00E34EC8">
              <w:rPr>
                <w:i/>
                <w:iCs/>
              </w:rPr>
              <w:t>SnbTM; SnbAes</w:t>
            </w:r>
            <w:r w:rsidR="002F1BB6" w:rsidRPr="00E34EC8">
              <w:rPr>
                <w:i/>
                <w:iCs/>
              </w:rPr>
              <w:t>1; Snb</w:t>
            </w:r>
            <w:r w:rsidRPr="00E34EC8">
              <w:rPr>
                <w:i/>
                <w:iCs/>
              </w:rPr>
              <w:t xml:space="preserve">1, Snb2 </w:t>
            </w:r>
            <w:r w:rsidRPr="00E34EC8">
              <w:t xml:space="preserve">and </w:t>
            </w:r>
            <w:r w:rsidRPr="00E34EC8">
              <w:rPr>
                <w:i/>
                <w:iCs/>
              </w:rPr>
              <w:t>Snb3</w:t>
            </w:r>
          </w:p>
        </w:tc>
      </w:tr>
      <w:tr w:rsidR="00783A92" w:rsidRPr="00E34EC8" w:rsidTr="0089516B">
        <w:tc>
          <w:tcPr>
            <w:tcW w:w="0" w:type="auto"/>
            <w:shd w:val="clear" w:color="auto" w:fill="auto"/>
          </w:tcPr>
          <w:p w:rsidR="00783A92" w:rsidRPr="00E34EC8" w:rsidRDefault="009331B8" w:rsidP="0089516B">
            <w:pPr>
              <w:rPr>
                <w:i/>
                <w:iCs/>
              </w:rPr>
            </w:pPr>
            <w:r w:rsidRPr="007B37AA">
              <w:rPr>
                <w:b/>
                <w:bCs/>
              </w:rPr>
              <w:t>References:</w:t>
            </w:r>
            <w:r w:rsidRPr="00E34EC8">
              <w:t xml:space="preserve"> </w:t>
            </w:r>
            <w:r w:rsidR="00783A92" w:rsidRPr="00E34EC8">
              <w:rPr>
                <w:i/>
                <w:iCs/>
              </w:rPr>
              <w:t>Feng et al., 2004; McIntosh et al., 2007</w:t>
            </w:r>
            <w:r w:rsidR="002F1BB6" w:rsidRPr="00E34EC8">
              <w:rPr>
                <w:i/>
                <w:iCs/>
              </w:rPr>
              <w:t>, 2008</w:t>
            </w:r>
          </w:p>
        </w:tc>
      </w:tr>
      <w:tr w:rsidR="00655DBE" w:rsidRPr="00E34EC8" w:rsidTr="0089516B">
        <w:tc>
          <w:tcPr>
            <w:tcW w:w="0" w:type="auto"/>
            <w:shd w:val="clear" w:color="auto" w:fill="auto"/>
          </w:tcPr>
          <w:p w:rsidR="00655DBE" w:rsidRPr="00E34EC8" w:rsidRDefault="00655DBE" w:rsidP="0089516B">
            <w:pPr>
              <w:rPr>
                <w:i/>
                <w:iCs/>
              </w:rPr>
            </w:pPr>
            <w:r w:rsidRPr="00E34EC8">
              <w:rPr>
                <w:b/>
                <w:bCs/>
                <w:color w:val="FF0000"/>
              </w:rPr>
              <w:t>II. Tan spot (TS)</w:t>
            </w:r>
          </w:p>
        </w:tc>
      </w:tr>
      <w:tr w:rsidR="009331B8" w:rsidRPr="00E34EC8" w:rsidTr="0089516B">
        <w:tc>
          <w:tcPr>
            <w:tcW w:w="0" w:type="auto"/>
            <w:shd w:val="clear" w:color="auto" w:fill="auto"/>
          </w:tcPr>
          <w:p w:rsidR="009331B8" w:rsidRPr="00E34EC8" w:rsidRDefault="009331B8" w:rsidP="0089516B">
            <w:pPr>
              <w:rPr>
                <w:b/>
                <w:bCs/>
                <w:color w:val="FF0000"/>
              </w:rPr>
            </w:pPr>
            <w:r w:rsidRPr="00E34EC8">
              <w:rPr>
                <w:b/>
                <w:iCs/>
                <w:color w:val="002060"/>
              </w:rPr>
              <w:t>Sensitivity genes (3):</w:t>
            </w:r>
          </w:p>
        </w:tc>
      </w:tr>
      <w:tr w:rsidR="00655DBE" w:rsidRPr="00E34EC8" w:rsidTr="0089516B">
        <w:tc>
          <w:tcPr>
            <w:tcW w:w="0" w:type="auto"/>
            <w:shd w:val="clear" w:color="auto" w:fill="auto"/>
          </w:tcPr>
          <w:p w:rsidR="00655DBE" w:rsidRPr="00E34EC8" w:rsidRDefault="00655DBE" w:rsidP="0089516B">
            <w:pPr>
              <w:rPr>
                <w:b/>
                <w:bCs/>
                <w:color w:val="FF0000"/>
              </w:rPr>
            </w:pPr>
            <w:r w:rsidRPr="00E34EC8">
              <w:rPr>
                <w:i/>
                <w:iCs/>
                <w:color w:val="000000"/>
              </w:rPr>
              <w:t xml:space="preserve">Tsn1, Tsc1, Tsc2; </w:t>
            </w:r>
            <w:r w:rsidRPr="00E34EC8">
              <w:rPr>
                <w:color w:val="000000"/>
              </w:rPr>
              <w:t xml:space="preserve">(78-62, 86-124 and ASC1, Ptr race 5 and Shuffle strain); </w:t>
            </w:r>
            <w:r w:rsidR="00DD1763" w:rsidRPr="00E34EC8">
              <w:rPr>
                <w:color w:val="000000"/>
              </w:rPr>
              <w:t>(Ptr ToxA,</w:t>
            </w:r>
            <w:r w:rsidR="006B6BB3" w:rsidRPr="00E34EC8">
              <w:rPr>
                <w:color w:val="000000"/>
              </w:rPr>
              <w:t xml:space="preserve"> </w:t>
            </w:r>
            <w:r w:rsidR="00DD1763" w:rsidRPr="00E34EC8">
              <w:rPr>
                <w:color w:val="000000"/>
              </w:rPr>
              <w:t>Ptr ToxB, Ptr ToxC)</w:t>
            </w:r>
          </w:p>
        </w:tc>
      </w:tr>
      <w:tr w:rsidR="00DD1763" w:rsidRPr="00E34EC8" w:rsidTr="0089516B">
        <w:tc>
          <w:tcPr>
            <w:tcW w:w="0" w:type="auto"/>
            <w:shd w:val="clear" w:color="auto" w:fill="auto"/>
          </w:tcPr>
          <w:p w:rsidR="00DD1763" w:rsidRPr="00E34EC8" w:rsidRDefault="009331B8" w:rsidP="0089516B">
            <w:pPr>
              <w:rPr>
                <w:color w:val="000000"/>
              </w:rPr>
            </w:pPr>
            <w:r w:rsidRPr="007B37AA">
              <w:rPr>
                <w:b/>
                <w:bCs/>
              </w:rPr>
              <w:t>References:</w:t>
            </w:r>
            <w:r w:rsidRPr="00E34EC8">
              <w:t xml:space="preserve"> </w:t>
            </w:r>
            <w:r w:rsidR="00DD1763" w:rsidRPr="00E34EC8">
              <w:rPr>
                <w:color w:val="000000"/>
              </w:rPr>
              <w:t xml:space="preserve">Abeysekara et al., 2010; Corsi et al., 2020; Effertz et al., 2002; Faris et al., 1996, 1997, </w:t>
            </w:r>
            <w:r w:rsidR="00652B0C" w:rsidRPr="00E34EC8">
              <w:rPr>
                <w:color w:val="000000"/>
              </w:rPr>
              <w:t>1999; Friesen</w:t>
            </w:r>
            <w:r w:rsidR="00DD1763" w:rsidRPr="00E34EC8">
              <w:rPr>
                <w:color w:val="000000"/>
              </w:rPr>
              <w:t xml:space="preserve"> and Faris, 2004; Kariyawasam, 2018; Lamari et al., 1991; Orolaza et al., 1995; Stock et al., 1996</w:t>
            </w:r>
          </w:p>
        </w:tc>
      </w:tr>
      <w:tr w:rsidR="00DD1763" w:rsidRPr="00E34EC8" w:rsidTr="0089516B">
        <w:tc>
          <w:tcPr>
            <w:tcW w:w="0" w:type="auto"/>
            <w:shd w:val="clear" w:color="auto" w:fill="auto"/>
          </w:tcPr>
          <w:p w:rsidR="00DD1763" w:rsidRPr="00E34EC8" w:rsidRDefault="00DD1763" w:rsidP="0089516B">
            <w:pPr>
              <w:rPr>
                <w:color w:val="000000"/>
              </w:rPr>
            </w:pPr>
            <w:r w:rsidRPr="00E34EC8">
              <w:rPr>
                <w:b/>
                <w:iCs/>
                <w:color w:val="002060"/>
              </w:rPr>
              <w:t>R genes</w:t>
            </w:r>
            <w:r w:rsidR="009331B8" w:rsidRPr="00E34EC8">
              <w:rPr>
                <w:b/>
                <w:iCs/>
                <w:color w:val="002060"/>
              </w:rPr>
              <w:t xml:space="preserve"> (10):</w:t>
            </w:r>
          </w:p>
        </w:tc>
      </w:tr>
      <w:tr w:rsidR="00DD1763" w:rsidRPr="00E34EC8" w:rsidTr="0089516B">
        <w:tc>
          <w:tcPr>
            <w:tcW w:w="0" w:type="auto"/>
            <w:shd w:val="clear" w:color="auto" w:fill="auto"/>
          </w:tcPr>
          <w:p w:rsidR="00DD1763" w:rsidRPr="00E34EC8" w:rsidRDefault="00A43B1E" w:rsidP="0089516B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Tsr1 to </w:t>
            </w:r>
            <w:r w:rsidR="009331B8" w:rsidRPr="00E34EC8">
              <w:rPr>
                <w:i/>
                <w:iCs/>
              </w:rPr>
              <w:t>Tsr</w:t>
            </w:r>
            <w:r w:rsidR="00DD1763" w:rsidRPr="00E34EC8">
              <w:rPr>
                <w:i/>
                <w:iCs/>
              </w:rPr>
              <w:t>7, TsrHar, TsrAri, TsrAes1</w:t>
            </w:r>
          </w:p>
        </w:tc>
      </w:tr>
      <w:tr w:rsidR="00DD1763" w:rsidRPr="00E34EC8" w:rsidTr="0089516B">
        <w:tc>
          <w:tcPr>
            <w:tcW w:w="0" w:type="auto"/>
            <w:shd w:val="clear" w:color="auto" w:fill="auto"/>
          </w:tcPr>
          <w:p w:rsidR="00DD1763" w:rsidRPr="00E34EC8" w:rsidRDefault="009331B8" w:rsidP="0089516B">
            <w:r w:rsidRPr="007B37AA">
              <w:rPr>
                <w:b/>
                <w:bCs/>
              </w:rPr>
              <w:t>References:</w:t>
            </w:r>
            <w:r w:rsidRPr="00E34EC8">
              <w:t xml:space="preserve"> </w:t>
            </w:r>
            <w:r w:rsidR="00DD1763" w:rsidRPr="00E34EC8">
              <w:t>Faris et al., 1996, 2020; Friesen and Faris, 2004; Singh et al., 2006,</w:t>
            </w:r>
            <w:r w:rsidR="00896874" w:rsidRPr="00E34EC8">
              <w:t xml:space="preserve"> 2008b</w:t>
            </w:r>
            <w:r w:rsidR="00DD1763" w:rsidRPr="00E34EC8">
              <w:t xml:space="preserve"> Tadesse et al., 2006a, 2006b, 2007, 2010, Zhang et al., 20</w:t>
            </w:r>
            <w:r w:rsidR="00896874" w:rsidRPr="00E34EC8">
              <w:t>19</w:t>
            </w:r>
          </w:p>
        </w:tc>
      </w:tr>
      <w:tr w:rsidR="009331B8" w:rsidRPr="00E34EC8" w:rsidTr="0089516B">
        <w:tc>
          <w:tcPr>
            <w:tcW w:w="0" w:type="auto"/>
            <w:shd w:val="clear" w:color="auto" w:fill="auto"/>
          </w:tcPr>
          <w:p w:rsidR="009331B8" w:rsidRPr="00E34EC8" w:rsidRDefault="006B6BB3" w:rsidP="0089516B">
            <w:r w:rsidRPr="00E34EC8">
              <w:rPr>
                <w:b/>
                <w:bCs/>
                <w:color w:val="FF0000"/>
              </w:rPr>
              <w:t>III. Spot Blotch (SB)</w:t>
            </w:r>
          </w:p>
        </w:tc>
      </w:tr>
      <w:tr w:rsidR="009331B8" w:rsidRPr="00E34EC8" w:rsidTr="0089516B">
        <w:tc>
          <w:tcPr>
            <w:tcW w:w="0" w:type="auto"/>
            <w:shd w:val="clear" w:color="auto" w:fill="auto"/>
          </w:tcPr>
          <w:p w:rsidR="009331B8" w:rsidRPr="00E34EC8" w:rsidRDefault="009331B8" w:rsidP="0089516B">
            <w:pPr>
              <w:rPr>
                <w:b/>
                <w:bCs/>
                <w:color w:val="FF0000"/>
              </w:rPr>
            </w:pPr>
            <w:r w:rsidRPr="00E34EC8">
              <w:rPr>
                <w:b/>
                <w:iCs/>
                <w:color w:val="002060"/>
              </w:rPr>
              <w:t>Sensitivity gene (1):</w:t>
            </w:r>
          </w:p>
        </w:tc>
      </w:tr>
      <w:tr w:rsidR="009331B8" w:rsidRPr="00E34EC8" w:rsidTr="0089516B">
        <w:tc>
          <w:tcPr>
            <w:tcW w:w="0" w:type="auto"/>
            <w:shd w:val="clear" w:color="auto" w:fill="auto"/>
          </w:tcPr>
          <w:p w:rsidR="009331B8" w:rsidRPr="00E34EC8" w:rsidRDefault="009331B8" w:rsidP="0089516B">
            <w:pPr>
              <w:rPr>
                <w:b/>
                <w:iCs/>
                <w:color w:val="002060"/>
              </w:rPr>
            </w:pPr>
            <w:r w:rsidRPr="00E34EC8">
              <w:rPr>
                <w:i/>
                <w:iCs/>
                <w:color w:val="000000"/>
              </w:rPr>
              <w:t xml:space="preserve">Tsn1; </w:t>
            </w:r>
            <w:r w:rsidRPr="00E34EC8">
              <w:t>(BRIP10943 and mixture of 15 isolates); (Bs ToxA)</w:t>
            </w:r>
          </w:p>
        </w:tc>
      </w:tr>
      <w:tr w:rsidR="009331B8" w:rsidRPr="00E34EC8" w:rsidTr="0089516B">
        <w:tc>
          <w:tcPr>
            <w:tcW w:w="0" w:type="auto"/>
            <w:shd w:val="clear" w:color="auto" w:fill="auto"/>
          </w:tcPr>
          <w:p w:rsidR="009331B8" w:rsidRPr="00E34EC8" w:rsidRDefault="009331B8" w:rsidP="0089516B">
            <w:pPr>
              <w:rPr>
                <w:i/>
                <w:iCs/>
                <w:color w:val="000000"/>
              </w:rPr>
            </w:pPr>
            <w:r w:rsidRPr="007B37AA">
              <w:rPr>
                <w:b/>
                <w:bCs/>
              </w:rPr>
              <w:t>References:</w:t>
            </w:r>
            <w:r w:rsidRPr="00E34EC8">
              <w:t xml:space="preserve"> Friesen et al., 2018; McDonald et al., 2018</w:t>
            </w:r>
          </w:p>
        </w:tc>
      </w:tr>
      <w:tr w:rsidR="009331B8" w:rsidRPr="00E34EC8" w:rsidTr="0089516B">
        <w:tc>
          <w:tcPr>
            <w:tcW w:w="0" w:type="auto"/>
            <w:shd w:val="clear" w:color="auto" w:fill="auto"/>
          </w:tcPr>
          <w:p w:rsidR="009331B8" w:rsidRPr="00E34EC8" w:rsidRDefault="009331B8" w:rsidP="0089516B">
            <w:pPr>
              <w:rPr>
                <w:u w:val="single"/>
              </w:rPr>
            </w:pPr>
            <w:r w:rsidRPr="00E34EC8">
              <w:rPr>
                <w:b/>
                <w:iCs/>
                <w:color w:val="002060"/>
              </w:rPr>
              <w:t>R genes (4):</w:t>
            </w:r>
          </w:p>
        </w:tc>
      </w:tr>
      <w:tr w:rsidR="009331B8" w:rsidRPr="00E34EC8" w:rsidTr="0089516B">
        <w:tc>
          <w:tcPr>
            <w:tcW w:w="0" w:type="auto"/>
            <w:shd w:val="clear" w:color="auto" w:fill="auto"/>
          </w:tcPr>
          <w:p w:rsidR="009331B8" w:rsidRPr="00E34EC8" w:rsidRDefault="00A43B1E" w:rsidP="0089516B">
            <w:pPr>
              <w:rPr>
                <w:b/>
                <w:bCs/>
              </w:rPr>
            </w:pPr>
            <w:r>
              <w:rPr>
                <w:i/>
                <w:iCs/>
              </w:rPr>
              <w:t xml:space="preserve">Sb1 to </w:t>
            </w:r>
            <w:r w:rsidR="009331B8" w:rsidRPr="00E34EC8">
              <w:rPr>
                <w:i/>
                <w:iCs/>
              </w:rPr>
              <w:t>Sb4</w:t>
            </w:r>
          </w:p>
        </w:tc>
      </w:tr>
      <w:tr w:rsidR="009331B8" w:rsidRPr="00E34EC8" w:rsidTr="0089516B">
        <w:tc>
          <w:tcPr>
            <w:tcW w:w="0" w:type="auto"/>
            <w:shd w:val="clear" w:color="auto" w:fill="auto"/>
          </w:tcPr>
          <w:p w:rsidR="009331B8" w:rsidRPr="00E34EC8" w:rsidRDefault="009331B8" w:rsidP="0089516B">
            <w:pPr>
              <w:rPr>
                <w:i/>
                <w:iCs/>
              </w:rPr>
            </w:pPr>
            <w:r w:rsidRPr="007B37AA">
              <w:rPr>
                <w:b/>
                <w:bCs/>
              </w:rPr>
              <w:t>References:</w:t>
            </w:r>
            <w:r w:rsidRPr="00E34EC8">
              <w:rPr>
                <w:color w:val="000000"/>
              </w:rPr>
              <w:t xml:space="preserve"> Kumar et al., 2015; Lillemo et al., 2013; Lu et al., 2016; Zhang et al., 2020</w:t>
            </w:r>
          </w:p>
        </w:tc>
      </w:tr>
      <w:tr w:rsidR="009331B8" w:rsidRPr="00E34EC8" w:rsidTr="0089516B">
        <w:tc>
          <w:tcPr>
            <w:tcW w:w="0" w:type="auto"/>
            <w:shd w:val="clear" w:color="auto" w:fill="auto"/>
          </w:tcPr>
          <w:p w:rsidR="009331B8" w:rsidRPr="00E34EC8" w:rsidRDefault="006B6BB3" w:rsidP="0089516B">
            <w:pPr>
              <w:rPr>
                <w:u w:val="single"/>
              </w:rPr>
            </w:pPr>
            <w:r w:rsidRPr="00E34EC8">
              <w:rPr>
                <w:b/>
                <w:bCs/>
                <w:color w:val="FF0000"/>
              </w:rPr>
              <w:t>IV. Septoria tritici blotch (STB)</w:t>
            </w:r>
          </w:p>
        </w:tc>
      </w:tr>
      <w:tr w:rsidR="006B6BB3" w:rsidRPr="00E34EC8" w:rsidTr="0089516B">
        <w:tc>
          <w:tcPr>
            <w:tcW w:w="0" w:type="auto"/>
            <w:shd w:val="clear" w:color="auto" w:fill="auto"/>
          </w:tcPr>
          <w:p w:rsidR="006B6BB3" w:rsidRPr="00E34EC8" w:rsidRDefault="00FE4123" w:rsidP="0089516B">
            <w:pPr>
              <w:rPr>
                <w:b/>
                <w:bCs/>
                <w:color w:val="FF0000"/>
              </w:rPr>
            </w:pPr>
            <w:r w:rsidRPr="00E34EC8">
              <w:rPr>
                <w:b/>
                <w:iCs/>
                <w:color w:val="002060"/>
              </w:rPr>
              <w:t>Sensitivity gene: (None)</w:t>
            </w:r>
          </w:p>
        </w:tc>
      </w:tr>
      <w:tr w:rsidR="00FE4123" w:rsidRPr="00E34EC8" w:rsidTr="0089516B">
        <w:tc>
          <w:tcPr>
            <w:tcW w:w="0" w:type="auto"/>
            <w:shd w:val="clear" w:color="auto" w:fill="auto"/>
          </w:tcPr>
          <w:p w:rsidR="00FE4123" w:rsidRPr="00E34EC8" w:rsidRDefault="00FE4123" w:rsidP="0089516B">
            <w:pPr>
              <w:rPr>
                <w:b/>
                <w:iCs/>
                <w:color w:val="002060"/>
              </w:rPr>
            </w:pPr>
            <w:r w:rsidRPr="00E34EC8">
              <w:rPr>
                <w:b/>
                <w:iCs/>
                <w:color w:val="002060"/>
              </w:rPr>
              <w:t>R genes (22):</w:t>
            </w:r>
          </w:p>
        </w:tc>
      </w:tr>
      <w:tr w:rsidR="00FE4123" w:rsidRPr="00E34EC8" w:rsidTr="0089516B">
        <w:tc>
          <w:tcPr>
            <w:tcW w:w="0" w:type="auto"/>
            <w:shd w:val="clear" w:color="auto" w:fill="auto"/>
          </w:tcPr>
          <w:p w:rsidR="00FE4123" w:rsidRPr="00E34EC8" w:rsidRDefault="00A43B1E" w:rsidP="0089516B">
            <w:pPr>
              <w:rPr>
                <w:b/>
                <w:bCs/>
              </w:rPr>
            </w:pPr>
            <w:r>
              <w:rPr>
                <w:i/>
                <w:color w:val="000000"/>
              </w:rPr>
              <w:t xml:space="preserve">Stb1 to </w:t>
            </w:r>
            <w:r w:rsidR="00FE4123" w:rsidRPr="00E34EC8">
              <w:rPr>
                <w:i/>
                <w:color w:val="000000"/>
              </w:rPr>
              <w:t>Stb19, StbSm3, StbWW, TmStb</w:t>
            </w:r>
          </w:p>
        </w:tc>
      </w:tr>
      <w:tr w:rsidR="00FE4123" w:rsidRPr="00E34EC8" w:rsidTr="0089516B">
        <w:tc>
          <w:tcPr>
            <w:tcW w:w="0" w:type="auto"/>
            <w:shd w:val="clear" w:color="auto" w:fill="auto"/>
          </w:tcPr>
          <w:p w:rsidR="00FE4123" w:rsidRPr="00E34EC8" w:rsidRDefault="00FE4123" w:rsidP="0089516B">
            <w:pPr>
              <w:rPr>
                <w:b/>
                <w:bCs/>
                <w:i/>
                <w:color w:val="000000"/>
              </w:rPr>
            </w:pPr>
            <w:r w:rsidRPr="001B3DD8">
              <w:rPr>
                <w:b/>
                <w:bCs/>
              </w:rPr>
              <w:t>References:</w:t>
            </w:r>
            <w:r w:rsidRPr="00E34EC8">
              <w:t xml:space="preserve"> Adhikari et al., 2003, 2004a, 2004b; Arraiano et al., 2001, 2007; Branding et al., 2002; Chartrain et al., 2005a, 2005b, 2009; Cuthbert, 2011; Cowling, 2006; </w:t>
            </w:r>
            <w:r w:rsidRPr="00E34EC8">
              <w:rPr>
                <w:color w:val="000000"/>
              </w:rPr>
              <w:t xml:space="preserve">Goodwin and Thompson, 2011; </w:t>
            </w:r>
            <w:r w:rsidR="00A37768" w:rsidRPr="00E34EC8">
              <w:rPr>
                <w:color w:val="000000"/>
              </w:rPr>
              <w:t>J</w:t>
            </w:r>
            <w:r w:rsidRPr="00E34EC8">
              <w:rPr>
                <w:color w:val="000000"/>
              </w:rPr>
              <w:t>ing et al., 2008; Liu et al., 2013; McCartney et al., 2003</w:t>
            </w:r>
            <w:r w:rsidR="00A37768" w:rsidRPr="00E34EC8">
              <w:rPr>
                <w:color w:val="000000"/>
              </w:rPr>
              <w:t xml:space="preserve">; Raman et al., 2009; </w:t>
            </w:r>
            <w:r w:rsidR="00A37768" w:rsidRPr="00E34EC8">
              <w:rPr>
                <w:rFonts w:eastAsia="Calibri"/>
                <w:color w:val="000000"/>
                <w:lang w:val="en-GB"/>
              </w:rPr>
              <w:t>Tabib Ghaffary et al., 2011, 2012; Yang et al., 2018</w:t>
            </w:r>
          </w:p>
        </w:tc>
      </w:tr>
      <w:bookmarkEnd w:id="0"/>
    </w:tbl>
    <w:p w:rsidR="00581641" w:rsidRPr="00E34EC8" w:rsidRDefault="00581641" w:rsidP="00581641">
      <w:pPr>
        <w:spacing w:before="240" w:after="240"/>
      </w:pPr>
    </w:p>
    <w:p w:rsidR="00BC5D3D" w:rsidRPr="00E34EC8" w:rsidRDefault="00BC5D3D" w:rsidP="00581641">
      <w:pPr>
        <w:spacing w:before="240" w:after="240"/>
      </w:pPr>
    </w:p>
    <w:p w:rsidR="00BC5D3D" w:rsidRPr="00E34EC8" w:rsidRDefault="00BC5D3D" w:rsidP="00581641">
      <w:pPr>
        <w:spacing w:before="240" w:after="240"/>
      </w:pPr>
    </w:p>
    <w:p w:rsidR="00BC5D3D" w:rsidRPr="00E34EC8" w:rsidRDefault="00BC5D3D" w:rsidP="00581641">
      <w:pPr>
        <w:spacing w:before="240" w:after="240"/>
      </w:pPr>
    </w:p>
    <w:p w:rsidR="00BC5D3D" w:rsidRDefault="00BC5D3D" w:rsidP="00581641">
      <w:pPr>
        <w:spacing w:before="240" w:after="240"/>
      </w:pPr>
    </w:p>
    <w:p w:rsidR="0089516B" w:rsidRPr="00E34EC8" w:rsidRDefault="0089516B" w:rsidP="00581641">
      <w:pPr>
        <w:spacing w:before="240" w:after="240"/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581641" w:rsidRPr="00E34EC8" w:rsidTr="0089516B">
        <w:tc>
          <w:tcPr>
            <w:tcW w:w="0" w:type="auto"/>
            <w:shd w:val="clear" w:color="auto" w:fill="auto"/>
          </w:tcPr>
          <w:p w:rsidR="00581641" w:rsidRPr="00E34EC8" w:rsidRDefault="00581641" w:rsidP="0089516B">
            <w:r w:rsidRPr="00E34EC8">
              <w:rPr>
                <w:b/>
                <w:bCs/>
              </w:rPr>
              <w:lastRenderedPageBreak/>
              <w:t>Supplementary Table S2|</w:t>
            </w:r>
            <w:r w:rsidRPr="00E34EC8">
              <w:t xml:space="preserve"> </w:t>
            </w:r>
            <w:r w:rsidR="00BC5D3D" w:rsidRPr="00E34EC8">
              <w:t>A summary</w:t>
            </w:r>
            <w:r w:rsidRPr="00E34EC8">
              <w:t xml:space="preserve"> of QTLs </w:t>
            </w:r>
            <w:r w:rsidR="00CB3049" w:rsidRPr="00E34EC8">
              <w:t>detected using interval mapping</w:t>
            </w:r>
            <w:r w:rsidRPr="00E34EC8">
              <w:t xml:space="preserve"> for four wheat leaf spot diseases</w:t>
            </w:r>
          </w:p>
        </w:tc>
      </w:tr>
      <w:tr w:rsidR="00581641" w:rsidRPr="00E34EC8" w:rsidTr="0089516B">
        <w:tc>
          <w:tcPr>
            <w:tcW w:w="0" w:type="auto"/>
            <w:shd w:val="clear" w:color="auto" w:fill="auto"/>
          </w:tcPr>
          <w:p w:rsidR="00581641" w:rsidRPr="00E34EC8" w:rsidRDefault="00064113" w:rsidP="00064113">
            <w:pPr>
              <w:rPr>
                <w:color w:val="FF0000"/>
              </w:rPr>
            </w:pPr>
            <w:r w:rsidRPr="00E34EC8">
              <w:rPr>
                <w:b/>
                <w:color w:val="FF0000"/>
              </w:rPr>
              <w:t xml:space="preserve">I. </w:t>
            </w:r>
            <w:r w:rsidR="00581641" w:rsidRPr="00E34EC8">
              <w:rPr>
                <w:b/>
                <w:color w:val="FF0000"/>
              </w:rPr>
              <w:t>Septoria nodorum blotch (SNB):</w:t>
            </w:r>
          </w:p>
        </w:tc>
      </w:tr>
      <w:tr w:rsidR="00581641" w:rsidRPr="00E34EC8" w:rsidTr="0089516B">
        <w:tc>
          <w:tcPr>
            <w:tcW w:w="0" w:type="auto"/>
            <w:shd w:val="clear" w:color="auto" w:fill="auto"/>
          </w:tcPr>
          <w:p w:rsidR="00581641" w:rsidRPr="00E34EC8" w:rsidRDefault="006C4CFC" w:rsidP="0089516B">
            <w:pPr>
              <w:rPr>
                <w:b/>
                <w:bCs/>
              </w:rPr>
            </w:pPr>
            <w:r w:rsidRPr="00E34EC8">
              <w:rPr>
                <w:i/>
                <w:iCs/>
              </w:rPr>
              <w:t xml:space="preserve">QInf.nmbu5A.1, QInf.nmbu5B.1, QInf. nmbu.6A.1, QTox3. nmbu.6A. 1, QInf.nmbu.7B.1, </w:t>
            </w:r>
            <w:r w:rsidR="00B218A9" w:rsidRPr="00E34EC8">
              <w:rPr>
                <w:i/>
                <w:iCs/>
              </w:rPr>
              <w:t>QSnb.niab-5B.1 (Snn3-B1)</w:t>
            </w:r>
            <w:r w:rsidR="00FE48CE" w:rsidRPr="00E34EC8">
              <w:rPr>
                <w:i/>
                <w:iCs/>
              </w:rPr>
              <w:t>, QSnb.niab-5B.2 (Tsn1)</w:t>
            </w:r>
            <w:r w:rsidR="00802B47" w:rsidRPr="00E34EC8">
              <w:rPr>
                <w:i/>
                <w:iCs/>
              </w:rPr>
              <w:t xml:space="preserve">, </w:t>
            </w:r>
            <w:r w:rsidR="00FE48CE" w:rsidRPr="00E34EC8">
              <w:rPr>
                <w:i/>
                <w:iCs/>
              </w:rPr>
              <w:t>QTox3.nmbu5B.1</w:t>
            </w:r>
            <w:r w:rsidR="00802B47" w:rsidRPr="00E34EC8">
              <w:rPr>
                <w:i/>
                <w:iCs/>
              </w:rPr>
              <w:t>,</w:t>
            </w:r>
            <w:r w:rsidR="00FE48CE" w:rsidRPr="00E34EC8">
              <w:rPr>
                <w:i/>
                <w:iCs/>
              </w:rPr>
              <w:t xml:space="preserve"> </w:t>
            </w:r>
            <w:r w:rsidR="00FE48CE" w:rsidRPr="00E34EC8">
              <w:t>Anonymous QTL on</w:t>
            </w:r>
            <w:r w:rsidR="00FE48CE" w:rsidRPr="00E34EC8">
              <w:rPr>
                <w:i/>
                <w:iCs/>
              </w:rPr>
              <w:t xml:space="preserve"> 1AS</w:t>
            </w:r>
            <w:r w:rsidR="00802B47" w:rsidRPr="00E34EC8">
              <w:rPr>
                <w:i/>
                <w:iCs/>
              </w:rPr>
              <w:t>,</w:t>
            </w:r>
            <w:r w:rsidR="00FE48CE" w:rsidRPr="00E34EC8">
              <w:rPr>
                <w:i/>
                <w:iCs/>
              </w:rPr>
              <w:t xml:space="preserve"> </w:t>
            </w:r>
            <w:r w:rsidR="00802B47" w:rsidRPr="00E34EC8">
              <w:rPr>
                <w:i/>
                <w:iCs/>
              </w:rPr>
              <w:t xml:space="preserve">QSnn.niab-5A.1, </w:t>
            </w:r>
            <w:r w:rsidR="00802B47" w:rsidRPr="00E34EC8">
              <w:t>Anonymous  QTL</w:t>
            </w:r>
            <w:r w:rsidR="00A43B1E">
              <w:t>s</w:t>
            </w:r>
            <w:r w:rsidR="00802B47" w:rsidRPr="00E34EC8">
              <w:t xml:space="preserve"> on</w:t>
            </w:r>
            <w:r w:rsidR="00A43B1E">
              <w:rPr>
                <w:i/>
                <w:iCs/>
                <w:color w:val="000000"/>
              </w:rPr>
              <w:t xml:space="preserve"> 1B and </w:t>
            </w:r>
            <w:r w:rsidR="00802B47" w:rsidRPr="00E34EC8">
              <w:rPr>
                <w:i/>
                <w:iCs/>
                <w:color w:val="000000"/>
              </w:rPr>
              <w:t xml:space="preserve">5B, </w:t>
            </w:r>
            <w:r w:rsidR="00802B47" w:rsidRPr="00E34EC8">
              <w:rPr>
                <w:i/>
                <w:iCs/>
              </w:rPr>
              <w:t>QTox3.niab-6A.1, QTox3.niab-7B.1, QTox3.niab-2A.1,</w:t>
            </w:r>
            <w:r w:rsidR="00802B47" w:rsidRPr="00E34EC8">
              <w:rPr>
                <w:i/>
                <w:iCs/>
                <w:color w:val="000000"/>
              </w:rPr>
              <w:t xml:space="preserve"> QTox3.niab-2B.1,</w:t>
            </w:r>
            <w:r w:rsidR="00802B47" w:rsidRPr="00E34EC8">
              <w:t xml:space="preserve"> Anonymous  QTL</w:t>
            </w:r>
            <w:r w:rsidR="00A43B1E">
              <w:t>s</w:t>
            </w:r>
            <w:r w:rsidR="00802B47" w:rsidRPr="00E34EC8">
              <w:t xml:space="preserve"> on</w:t>
            </w:r>
            <w:r w:rsidR="00A43B1E">
              <w:rPr>
                <w:i/>
                <w:iCs/>
                <w:color w:val="000000"/>
              </w:rPr>
              <w:t xml:space="preserve"> 2DS, 4BL, 5BL, 5BS;</w:t>
            </w:r>
            <w:r w:rsidR="00802B47" w:rsidRPr="00E34EC8">
              <w:rPr>
                <w:i/>
                <w:iCs/>
                <w:color w:val="000000"/>
              </w:rPr>
              <w:t xml:space="preserve">  </w:t>
            </w:r>
            <w:r w:rsidR="00802B47" w:rsidRPr="00E34EC8">
              <w:rPr>
                <w:i/>
                <w:iCs/>
              </w:rPr>
              <w:t xml:space="preserve"> QSnb.fcu-2DS, </w:t>
            </w:r>
            <w:r w:rsidR="00A43B1E">
              <w:rPr>
                <w:i/>
                <w:iCs/>
                <w:color w:val="000000"/>
              </w:rPr>
              <w:t xml:space="preserve"> QSnb.fcu-5BL; </w:t>
            </w:r>
            <w:r w:rsidR="00802B47" w:rsidRPr="00E34EC8">
              <w:t>Anonymous QTL on</w:t>
            </w:r>
            <w:r w:rsidR="00802B47" w:rsidRPr="00E34EC8">
              <w:rPr>
                <w:i/>
                <w:iCs/>
              </w:rPr>
              <w:t xml:space="preserve"> 6AL, </w:t>
            </w:r>
            <w:r w:rsidR="00802B47" w:rsidRPr="00E34EC8">
              <w:rPr>
                <w:i/>
                <w:iCs/>
                <w:color w:val="000000"/>
              </w:rPr>
              <w:t xml:space="preserve">QSnb.niab-5B.2, </w:t>
            </w:r>
            <w:r w:rsidR="00802B47" w:rsidRPr="00E34EC8">
              <w:rPr>
                <w:i/>
                <w:iCs/>
              </w:rPr>
              <w:t xml:space="preserve">QTox3.nmbu-5B.1, QInf.nmbu-5B.1, QInf.nmbu-6A.1, QTox3.nmbu-6A.1, QInf.nmbu-7B.1, </w:t>
            </w:r>
            <w:r w:rsidR="00802B47" w:rsidRPr="00E34EC8">
              <w:t>Anonymous  QTL</w:t>
            </w:r>
            <w:r w:rsidR="00A43B1E">
              <w:t>s</w:t>
            </w:r>
            <w:r w:rsidR="00802B47" w:rsidRPr="00E34EC8">
              <w:t xml:space="preserve"> on</w:t>
            </w:r>
            <w:r w:rsidR="00802B47" w:rsidRPr="00E34EC8">
              <w:rPr>
                <w:i/>
                <w:iCs/>
              </w:rPr>
              <w:t xml:space="preserve"> 1B, 5B,  Q.snb.fcu-1BS, Qsnb.cur-2AS2, </w:t>
            </w:r>
            <w:r w:rsidR="00802B47" w:rsidRPr="00E34EC8">
              <w:rPr>
                <w:i/>
                <w:iCs/>
                <w:color w:val="000000"/>
              </w:rPr>
              <w:t xml:space="preserve">Qsnb.cur-2AS1, Qsnb.cur-2BS, </w:t>
            </w:r>
            <w:r w:rsidRPr="00E34EC8">
              <w:rPr>
                <w:i/>
                <w:iCs/>
                <w:color w:val="000000"/>
              </w:rPr>
              <w:t xml:space="preserve"> Qsnb.cur-3AL,  Qsnb.fcu-4BL, Qsnb.fcu-5BS, </w:t>
            </w:r>
            <w:r w:rsidRPr="00E34EC8">
              <w:t>Anonymous QTL</w:t>
            </w:r>
            <w:r w:rsidR="00A43B1E">
              <w:t>s</w:t>
            </w:r>
            <w:r w:rsidRPr="00E34EC8">
              <w:t xml:space="preserve"> on</w:t>
            </w:r>
            <w:r w:rsidRPr="00E34EC8">
              <w:rPr>
                <w:i/>
                <w:iCs/>
                <w:color w:val="000000"/>
              </w:rPr>
              <w:t xml:space="preserve"> 1B, 2D, </w:t>
            </w:r>
            <w:r w:rsidRPr="00E34EC8">
              <w:t>Anonymous QTL on</w:t>
            </w:r>
            <w:r w:rsidRPr="00E34EC8">
              <w:rPr>
                <w:i/>
                <w:iCs/>
                <w:color w:val="000000"/>
              </w:rPr>
              <w:t xml:space="preserve"> 5B, QSnb.fcu-1A, Qsnb.fcu-5BL.1, Qsnb.fcu-1BS</w:t>
            </w:r>
            <w:r w:rsidRPr="00E34EC8">
              <w:rPr>
                <w:color w:val="000000"/>
              </w:rPr>
              <w:t>,</w:t>
            </w:r>
            <w:r w:rsidRPr="00E34EC8">
              <w:rPr>
                <w:i/>
                <w:iCs/>
                <w:color w:val="000000"/>
              </w:rPr>
              <w:t xml:space="preserve"> Qsnb.fcu-5BS</w:t>
            </w:r>
            <w:r w:rsidRPr="00E34EC8">
              <w:rPr>
                <w:color w:val="000000"/>
              </w:rPr>
              <w:t>,</w:t>
            </w:r>
            <w:r w:rsidRPr="00E34EC8">
              <w:rPr>
                <w:i/>
                <w:iCs/>
                <w:color w:val="000000"/>
              </w:rPr>
              <w:t xml:space="preserve"> Qsnb.cur-4BL</w:t>
            </w:r>
            <w:r w:rsidRPr="00E34EC8">
              <w:rPr>
                <w:color w:val="000000"/>
              </w:rPr>
              <w:t xml:space="preserve">, </w:t>
            </w:r>
            <w:r w:rsidRPr="00E34EC8">
              <w:rPr>
                <w:i/>
                <w:iCs/>
                <w:color w:val="000000"/>
              </w:rPr>
              <w:t>Qsnb.cur-2AS1</w:t>
            </w:r>
            <w:r w:rsidR="00EF7C38" w:rsidRPr="00E34EC8">
              <w:rPr>
                <w:i/>
                <w:iCs/>
                <w:color w:val="000000"/>
              </w:rPr>
              <w:t>;</w:t>
            </w:r>
            <w:r w:rsidR="004A0E45" w:rsidRPr="00E34EC8">
              <w:rPr>
                <w:i/>
                <w:iCs/>
                <w:color w:val="000000"/>
              </w:rPr>
              <w:t xml:space="preserve"> </w:t>
            </w:r>
            <w:r w:rsidR="004A0E45" w:rsidRPr="00E34EC8">
              <w:t>Anonymous QTL on</w:t>
            </w:r>
            <w:r w:rsidR="004A0E45" w:rsidRPr="00E34EC8">
              <w:rPr>
                <w:i/>
                <w:iCs/>
              </w:rPr>
              <w:t xml:space="preserve"> 1B, QSnl.ihar-6A, </w:t>
            </w:r>
            <w:r w:rsidR="00EF7C38" w:rsidRPr="00E34EC8">
              <w:rPr>
                <w:i/>
                <w:iCs/>
              </w:rPr>
              <w:t xml:space="preserve">QSnl.eth-2D, QSng.pur-2DL.1, </w:t>
            </w:r>
            <w:r w:rsidR="00EF7C38" w:rsidRPr="00E34EC8">
              <w:t xml:space="preserve"> Anonymous QTL on</w:t>
            </w:r>
            <w:r w:rsidR="00EF7C38" w:rsidRPr="00E34EC8">
              <w:rPr>
                <w:i/>
                <w:iCs/>
              </w:rPr>
              <w:t xml:space="preserve"> 4B,  QSnr.daw-5A, </w:t>
            </w:r>
            <w:r w:rsidR="00EF7C38" w:rsidRPr="00E34EC8">
              <w:t>Anonymous QTL on</w:t>
            </w:r>
            <w:r w:rsidR="00EF7C38" w:rsidRPr="00E34EC8">
              <w:rPr>
                <w:i/>
                <w:iCs/>
              </w:rPr>
              <w:t xml:space="preserve"> 5B, QSnb.fcu-2DS </w:t>
            </w:r>
            <w:r w:rsidR="00EF7C38" w:rsidRPr="00E34EC8">
              <w:t>and</w:t>
            </w:r>
            <w:r w:rsidR="00EF7C38" w:rsidRPr="00E34EC8">
              <w:rPr>
                <w:i/>
                <w:iCs/>
              </w:rPr>
              <w:t xml:space="preserve"> QSnb.fcu-5BL.1 (tsn1), QSnl.daw-2A, QSnb.fcu-1AS, QSng.sfr-3BS, </w:t>
            </w:r>
            <w:r w:rsidR="00EF7C38" w:rsidRPr="00E34EC8">
              <w:t>Anonymous QTL on</w:t>
            </w:r>
            <w:r w:rsidR="00EF7C38" w:rsidRPr="00E34EC8">
              <w:rPr>
                <w:i/>
                <w:iCs/>
              </w:rPr>
              <w:t xml:space="preserve"> 5BS,  QSnl07.daw-1B, QSnl.ihar-7D, QSnb.cim-5B.2, QSnb.niab-2A.3, QSnb.nmbu-2A.1,  QSnb.nmbu-5A.1, </w:t>
            </w:r>
            <w:r w:rsidR="00EF7C38" w:rsidRPr="00E34EC8">
              <w:rPr>
                <w:bCs/>
                <w:i/>
              </w:rPr>
              <w:t>QSnb.nmbu-2A.1</w:t>
            </w:r>
            <w:r w:rsidR="00EF7C38" w:rsidRPr="00E34EC8">
              <w:rPr>
                <w:bCs/>
                <w:iCs/>
              </w:rPr>
              <w:t>,</w:t>
            </w:r>
            <w:r w:rsidR="00EF7C38" w:rsidRPr="00E34EC8">
              <w:rPr>
                <w:bCs/>
                <w:i/>
              </w:rPr>
              <w:t xml:space="preserve"> QSnb.nmbu-2A.1</w:t>
            </w:r>
            <w:r w:rsidR="00EF7C38" w:rsidRPr="00E34EC8">
              <w:rPr>
                <w:bCs/>
                <w:iCs/>
              </w:rPr>
              <w:t>,</w:t>
            </w:r>
            <w:r w:rsidR="00EF7C38" w:rsidRPr="00E34EC8">
              <w:rPr>
                <w:bCs/>
                <w:i/>
              </w:rPr>
              <w:t xml:space="preserve"> QSnb.nmbu-2B.1</w:t>
            </w:r>
            <w:r w:rsidR="00EF7C38" w:rsidRPr="00E34EC8">
              <w:rPr>
                <w:bCs/>
                <w:iCs/>
              </w:rPr>
              <w:t>,</w:t>
            </w:r>
            <w:r w:rsidR="00EF7C38" w:rsidRPr="00E34EC8">
              <w:rPr>
                <w:bCs/>
                <w:i/>
              </w:rPr>
              <w:t xml:space="preserve"> QSnb.nmbu-2D.1</w:t>
            </w:r>
            <w:r w:rsidR="00EF7C38" w:rsidRPr="00E34EC8">
              <w:rPr>
                <w:bCs/>
                <w:iCs/>
              </w:rPr>
              <w:t>,</w:t>
            </w:r>
            <w:r w:rsidR="00EF7C38" w:rsidRPr="00E34EC8">
              <w:rPr>
                <w:bCs/>
                <w:i/>
              </w:rPr>
              <w:t xml:space="preserve"> QInf.nmbu-5A.1</w:t>
            </w:r>
            <w:r w:rsidR="00EF7C38" w:rsidRPr="00E34EC8">
              <w:rPr>
                <w:bCs/>
                <w:iCs/>
              </w:rPr>
              <w:t>,</w:t>
            </w:r>
            <w:r w:rsidR="00EF7C38" w:rsidRPr="00E34EC8">
              <w:rPr>
                <w:bCs/>
                <w:i/>
              </w:rPr>
              <w:t xml:space="preserve"> QSnb.nmbu-5A.1</w:t>
            </w:r>
            <w:r w:rsidR="00EF7C38" w:rsidRPr="00E34EC8">
              <w:rPr>
                <w:bCs/>
                <w:iCs/>
              </w:rPr>
              <w:t>,</w:t>
            </w:r>
            <w:r w:rsidR="00EF7C38" w:rsidRPr="00E34EC8">
              <w:rPr>
                <w:bCs/>
                <w:i/>
              </w:rPr>
              <w:t xml:space="preserve"> QSnb.nmbu-5A.1</w:t>
            </w:r>
            <w:r w:rsidR="00EF7C38" w:rsidRPr="00E34EC8">
              <w:rPr>
                <w:bCs/>
                <w:iCs/>
              </w:rPr>
              <w:t>,</w:t>
            </w:r>
            <w:r w:rsidR="00EF7C38" w:rsidRPr="00E34EC8">
              <w:rPr>
                <w:bCs/>
                <w:i/>
              </w:rPr>
              <w:t xml:space="preserve"> QTox3.nmbu-5B.1</w:t>
            </w:r>
            <w:r w:rsidR="00EF7C38" w:rsidRPr="00E34EC8">
              <w:rPr>
                <w:bCs/>
                <w:iCs/>
              </w:rPr>
              <w:t>,</w:t>
            </w:r>
            <w:r w:rsidR="00EF7C38" w:rsidRPr="00E34EC8">
              <w:rPr>
                <w:bCs/>
                <w:i/>
              </w:rPr>
              <w:t xml:space="preserve"> QInf.nmbu-5B.1</w:t>
            </w:r>
            <w:r w:rsidR="00EF7C38" w:rsidRPr="00E34EC8">
              <w:rPr>
                <w:bCs/>
                <w:iCs/>
              </w:rPr>
              <w:t>,</w:t>
            </w:r>
            <w:r w:rsidR="00EF7C38" w:rsidRPr="00E34EC8">
              <w:rPr>
                <w:bCs/>
                <w:i/>
              </w:rPr>
              <w:t xml:space="preserve"> QTox3.nmbu.6A.1</w:t>
            </w:r>
            <w:r w:rsidR="00EF7C38" w:rsidRPr="00E34EC8">
              <w:rPr>
                <w:bCs/>
                <w:iCs/>
              </w:rPr>
              <w:t xml:space="preserve">, </w:t>
            </w:r>
            <w:r w:rsidR="00EF7C38" w:rsidRPr="00E34EC8">
              <w:rPr>
                <w:bCs/>
                <w:i/>
              </w:rPr>
              <w:t>QInf.nmbu.7B.1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FE48CE" w:rsidP="00FE48CE">
            <w:pPr>
              <w:rPr>
                <w:color w:val="000000"/>
              </w:rPr>
            </w:pPr>
            <w:r w:rsidRPr="00126899">
              <w:rPr>
                <w:b/>
                <w:bCs/>
              </w:rPr>
              <w:t>References:</w:t>
            </w:r>
            <w:r w:rsidRPr="00E34EC8">
              <w:t xml:space="preserve"> </w:t>
            </w:r>
            <w:r w:rsidR="006C4CFC" w:rsidRPr="00E34EC8">
              <w:t xml:space="preserve"> Abeysekara et al., 2009, 2012; </w:t>
            </w:r>
            <w:r w:rsidR="00EF7C38" w:rsidRPr="00E34EC8">
              <w:t xml:space="preserve">Agulilar et al., 2005; </w:t>
            </w:r>
            <w:r w:rsidR="004A0E45" w:rsidRPr="00E34EC8">
              <w:t xml:space="preserve">Arseniuk et al., 2004; </w:t>
            </w:r>
            <w:r w:rsidR="006C4CFC" w:rsidRPr="00E34EC8">
              <w:t xml:space="preserve">Cockram et al., 2015; </w:t>
            </w:r>
            <w:r w:rsidR="00EF7C38" w:rsidRPr="00E34EC8">
              <w:t xml:space="preserve">Czembor et al., 2019; </w:t>
            </w:r>
            <w:r w:rsidR="006C4CFC" w:rsidRPr="00E34EC8">
              <w:rPr>
                <w:color w:val="000000"/>
              </w:rPr>
              <w:t xml:space="preserve">Downie et al., 2018; </w:t>
            </w:r>
            <w:r w:rsidR="00EF7C38" w:rsidRPr="00E34EC8">
              <w:rPr>
                <w:color w:val="000000"/>
              </w:rPr>
              <w:t xml:space="preserve">Francki et al., 2011, 2018; </w:t>
            </w:r>
            <w:r w:rsidR="006C4CFC" w:rsidRPr="00E34EC8">
              <w:rPr>
                <w:color w:val="000000"/>
              </w:rPr>
              <w:t xml:space="preserve">Friesen et al., 2009; Gao et al., </w:t>
            </w:r>
            <w:r w:rsidR="00EF7C38" w:rsidRPr="00E34EC8">
              <w:rPr>
                <w:color w:val="000000"/>
              </w:rPr>
              <w:t xml:space="preserve">2015; Gonzalez-Hernandez et al., 2009; John et al., 2022; </w:t>
            </w:r>
            <w:r w:rsidRPr="00E34EC8">
              <w:rPr>
                <w:color w:val="000000"/>
              </w:rPr>
              <w:t xml:space="preserve">Lin et al. </w:t>
            </w:r>
            <w:r w:rsidR="00802B47" w:rsidRPr="00E34EC8">
              <w:rPr>
                <w:color w:val="000000"/>
              </w:rPr>
              <w:t xml:space="preserve">2020a, </w:t>
            </w:r>
            <w:r w:rsidRPr="00E34EC8">
              <w:rPr>
                <w:color w:val="000000"/>
              </w:rPr>
              <w:t>2020b</w:t>
            </w:r>
            <w:r w:rsidR="00802B47" w:rsidRPr="00E34EC8">
              <w:rPr>
                <w:color w:val="000000"/>
              </w:rPr>
              <w:t xml:space="preserve">, 2020c, </w:t>
            </w:r>
            <w:r w:rsidRPr="00E34EC8">
              <w:t>2021,</w:t>
            </w:r>
            <w:r w:rsidR="006C4CFC" w:rsidRPr="00E34EC8">
              <w:t xml:space="preserve"> 2022;</w:t>
            </w:r>
            <w:r w:rsidR="00802B47" w:rsidRPr="00E34EC8">
              <w:t xml:space="preserve"> </w:t>
            </w:r>
            <w:r w:rsidR="00802B47" w:rsidRPr="00E34EC8">
              <w:rPr>
                <w:color w:val="000000"/>
              </w:rPr>
              <w:t xml:space="preserve">Liu et al., </w:t>
            </w:r>
            <w:r w:rsidR="004A0E45" w:rsidRPr="00E34EC8">
              <w:rPr>
                <w:color w:val="000000"/>
              </w:rPr>
              <w:t xml:space="preserve">2004a, </w:t>
            </w:r>
            <w:r w:rsidR="00802B47" w:rsidRPr="00E34EC8">
              <w:rPr>
                <w:color w:val="000000"/>
              </w:rPr>
              <w:t xml:space="preserve">2004b, 2015; </w:t>
            </w:r>
            <w:r w:rsidR="006C4CFC" w:rsidRPr="00E34EC8">
              <w:rPr>
                <w:color w:val="000000"/>
              </w:rPr>
              <w:t xml:space="preserve">Phan et al., 2016, 2018; </w:t>
            </w:r>
            <w:r w:rsidR="00EF7C38" w:rsidRPr="00E34EC8">
              <w:rPr>
                <w:color w:val="000000"/>
              </w:rPr>
              <w:t xml:space="preserve">Reszka et al., 2007, Shankar et al., 2008; Shatalina et al., 2014;  Singh et al., 2019; </w:t>
            </w:r>
            <w:r w:rsidR="006C4CFC" w:rsidRPr="00E34EC8">
              <w:rPr>
                <w:color w:val="000000"/>
              </w:rPr>
              <w:t xml:space="preserve">Rudd et al., 2017; </w:t>
            </w:r>
            <w:r w:rsidR="00EF7C38" w:rsidRPr="00E34EC8">
              <w:rPr>
                <w:color w:val="000000"/>
              </w:rPr>
              <w:t>Uphaus et al., 2007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4A0E45" w:rsidP="00FE48CE">
            <w:pPr>
              <w:rPr>
                <w:color w:val="000000"/>
              </w:rPr>
            </w:pPr>
            <w:r w:rsidRPr="00E34EC8">
              <w:rPr>
                <w:b/>
                <w:bCs/>
                <w:color w:val="FF0000"/>
              </w:rPr>
              <w:t>II. Tan spot (TS)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6A3B8B" w:rsidP="00FE48CE">
            <w:r w:rsidRPr="00E34EC8">
              <w:rPr>
                <w:i/>
                <w:iCs/>
                <w:color w:val="000000"/>
              </w:rPr>
              <w:t xml:space="preserve">QTsc.ndsu-1AS, </w:t>
            </w:r>
            <w:r w:rsidRPr="00E34EC8">
              <w:rPr>
                <w:i/>
                <w:iCs/>
              </w:rPr>
              <w:t xml:space="preserve">QTs.zhl-5B, </w:t>
            </w:r>
            <w:r w:rsidRPr="00E34EC8">
              <w:rPr>
                <w:i/>
                <w:iCs/>
                <w:color w:val="000000"/>
              </w:rPr>
              <w:t>2A (Tsc2), 1A (Tsc1)</w:t>
            </w:r>
            <w:r w:rsidR="00A60586" w:rsidRPr="00E34EC8">
              <w:rPr>
                <w:i/>
                <w:iCs/>
                <w:color w:val="000000"/>
              </w:rPr>
              <w:t xml:space="preserve">; </w:t>
            </w:r>
            <w:r w:rsidR="00A60586" w:rsidRPr="00E34EC8">
              <w:rPr>
                <w:i/>
                <w:iCs/>
              </w:rPr>
              <w:t xml:space="preserve">QTsc.ndsu-1AS, </w:t>
            </w:r>
            <w:r w:rsidR="00A60586" w:rsidRPr="00E34EC8">
              <w:t>Anonymous QTLs on</w:t>
            </w:r>
            <w:r w:rsidR="00A60586" w:rsidRPr="00E34EC8">
              <w:rPr>
                <w:i/>
                <w:iCs/>
              </w:rPr>
              <w:t xml:space="preserve"> 2BS, 4AL, QTs.fcu-3BL, QTs.fcu-5A.1, QTs.cim-5BL, QTs.ksu-3AS</w:t>
            </w:r>
            <w:r w:rsidR="00A60586" w:rsidRPr="00E34EC8">
              <w:rPr>
                <w:color w:val="000000"/>
              </w:rPr>
              <w:t>,</w:t>
            </w:r>
            <w:r w:rsidR="00A60586" w:rsidRPr="00E34EC8">
              <w:rPr>
                <w:i/>
                <w:iCs/>
              </w:rPr>
              <w:t xml:space="preserve"> QTs.ksu-5</w:t>
            </w:r>
            <w:r w:rsidR="00053469" w:rsidRPr="00E34EC8">
              <w:rPr>
                <w:i/>
                <w:iCs/>
              </w:rPr>
              <w:t>BL, QTs.fcu</w:t>
            </w:r>
            <w:r w:rsidR="00A60586" w:rsidRPr="00E34EC8">
              <w:rPr>
                <w:i/>
                <w:iCs/>
              </w:rPr>
              <w:t>-5BL.1, 3BL (tsn2</w:t>
            </w:r>
            <w:r w:rsidR="00A60586" w:rsidRPr="00E34EC8">
              <w:t>,</w:t>
            </w:r>
            <w:r w:rsidR="00A60586" w:rsidRPr="00E34EC8">
              <w:rPr>
                <w:i/>
                <w:iCs/>
              </w:rPr>
              <w:t xml:space="preserve"> tsn5)</w:t>
            </w:r>
            <w:r w:rsidR="003F7071">
              <w:rPr>
                <w:i/>
                <w:iCs/>
              </w:rPr>
              <w:t>,</w:t>
            </w:r>
            <w:r w:rsidR="00A60586" w:rsidRPr="00E34EC8">
              <w:rPr>
                <w:i/>
                <w:iCs/>
              </w:rPr>
              <w:t xml:space="preserve"> QTs.ksu-2BS</w:t>
            </w:r>
            <w:r w:rsidR="00A60586" w:rsidRPr="00E34EC8">
              <w:t>,</w:t>
            </w:r>
            <w:r w:rsidR="00A60586" w:rsidRPr="00E34EC8">
              <w:rPr>
                <w:i/>
                <w:iCs/>
              </w:rPr>
              <w:t xml:space="preserve"> QTs.ksu-1AS, QTs.zhl-1A, QTs.ksu-1A,</w:t>
            </w:r>
            <w:r w:rsidR="003F7071">
              <w:rPr>
                <w:i/>
                <w:iCs/>
              </w:rPr>
              <w:t xml:space="preserve"> </w:t>
            </w:r>
            <w:r w:rsidR="00A60586" w:rsidRPr="00E34EC8">
              <w:rPr>
                <w:i/>
                <w:iCs/>
              </w:rPr>
              <w:t>QTs.zhl-3B</w:t>
            </w:r>
            <w:r w:rsidR="00A60586" w:rsidRPr="00E34EC8">
              <w:t>,</w:t>
            </w:r>
            <w:r w:rsidR="00A60586" w:rsidRPr="00E34EC8">
              <w:rPr>
                <w:i/>
                <w:iCs/>
              </w:rPr>
              <w:t xml:space="preserve"> QTs.ksu-6A</w:t>
            </w:r>
            <w:r w:rsidR="00A60586" w:rsidRPr="00E34EC8">
              <w:rPr>
                <w:color w:val="000000"/>
              </w:rPr>
              <w:t>,</w:t>
            </w:r>
            <w:r w:rsidR="00A60586" w:rsidRPr="00E34EC8">
              <w:rPr>
                <w:i/>
                <w:iCs/>
              </w:rPr>
              <w:t xml:space="preserve"> QTs.zhl-5B</w:t>
            </w:r>
            <w:r w:rsidR="00CE28F4" w:rsidRPr="00E34EC8">
              <w:rPr>
                <w:i/>
                <w:iCs/>
              </w:rPr>
              <w:t xml:space="preserve">; </w:t>
            </w:r>
            <w:r w:rsidR="009134FF" w:rsidRPr="00E34EC8">
              <w:rPr>
                <w:i/>
                <w:iCs/>
                <w:color w:val="000000"/>
              </w:rPr>
              <w:t xml:space="preserve">QTs.ksu-3AS, </w:t>
            </w:r>
            <w:r w:rsidR="00053469" w:rsidRPr="00E34EC8">
              <w:t>Anonymous QTLs on</w:t>
            </w:r>
            <w:r w:rsidR="00053469" w:rsidRPr="00E34EC8">
              <w:rPr>
                <w:i/>
                <w:iCs/>
              </w:rPr>
              <w:t xml:space="preserve"> 2BS, </w:t>
            </w:r>
            <w:r w:rsidR="00053469" w:rsidRPr="00E34EC8">
              <w:t>Anonymous QTLs on</w:t>
            </w:r>
            <w:r w:rsidR="00053469" w:rsidRPr="00E34EC8">
              <w:rPr>
                <w:i/>
                <w:iCs/>
              </w:rPr>
              <w:t xml:space="preserve"> 5B</w:t>
            </w:r>
            <w:r w:rsidR="00053469" w:rsidRPr="00E34EC8">
              <w:rPr>
                <w:rFonts w:eastAsia="Calibri"/>
                <w:lang w:val="en-GB"/>
              </w:rPr>
              <w:t>, Qts.313-1A, Qts.313-2B, Qts.313-5B, Qts.313-5D, Qts.313-6A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6A3B8B" w:rsidP="00FE48CE">
            <w:pPr>
              <w:rPr>
                <w:color w:val="000000"/>
              </w:rPr>
            </w:pPr>
            <w:r w:rsidRPr="00126899">
              <w:rPr>
                <w:b/>
                <w:bCs/>
              </w:rPr>
              <w:t>References:</w:t>
            </w:r>
            <w:r w:rsidRPr="00E34EC8">
              <w:t xml:space="preserve"> </w:t>
            </w:r>
            <w:r w:rsidR="00A60586" w:rsidRPr="00E34EC8">
              <w:t xml:space="preserve">Chu et al., 2008, 2010; </w:t>
            </w:r>
            <w:r w:rsidRPr="00E34EC8">
              <w:rPr>
                <w:color w:val="000000"/>
              </w:rPr>
              <w:t xml:space="preserve">Corsi et al., 2020; </w:t>
            </w:r>
            <w:r w:rsidR="00053469" w:rsidRPr="00E34EC8">
              <w:rPr>
                <w:color w:val="000000"/>
              </w:rPr>
              <w:t xml:space="preserve">Dinglasan et al., 2021; </w:t>
            </w:r>
            <w:r w:rsidRPr="00E34EC8">
              <w:rPr>
                <w:color w:val="000000"/>
              </w:rPr>
              <w:t>Effertz et al., 2002;</w:t>
            </w:r>
            <w:r w:rsidR="00A60586" w:rsidRPr="00E34EC8">
              <w:rPr>
                <w:color w:val="000000"/>
              </w:rPr>
              <w:t xml:space="preserve"> Faris et al., 1997; Friesen and Faris, 2004, 2005; </w:t>
            </w:r>
            <w:r w:rsidR="0091388F" w:rsidRPr="00E34EC8">
              <w:rPr>
                <w:color w:val="000000"/>
              </w:rPr>
              <w:t xml:space="preserve">Hu et al., 2019; </w:t>
            </w:r>
            <w:r w:rsidR="00A60586" w:rsidRPr="00E34EC8">
              <w:rPr>
                <w:color w:val="000000"/>
              </w:rPr>
              <w:t>Kalia et al., 2017; Kariyawasam</w:t>
            </w:r>
            <w:r w:rsidRPr="00E34EC8">
              <w:rPr>
                <w:color w:val="000000"/>
              </w:rPr>
              <w:t xml:space="preserve">, </w:t>
            </w:r>
            <w:r w:rsidR="00A50EAB" w:rsidRPr="00E34EC8">
              <w:rPr>
                <w:color w:val="000000"/>
              </w:rPr>
              <w:t xml:space="preserve">2016, </w:t>
            </w:r>
            <w:r w:rsidRPr="00E34EC8">
              <w:rPr>
                <w:color w:val="000000"/>
              </w:rPr>
              <w:t>2018;</w:t>
            </w:r>
            <w:r w:rsidR="00A60586" w:rsidRPr="00E34EC8">
              <w:rPr>
                <w:color w:val="000000"/>
              </w:rPr>
              <w:t xml:space="preserve"> </w:t>
            </w:r>
            <w:r w:rsidR="00053469" w:rsidRPr="00E34EC8">
              <w:rPr>
                <w:color w:val="000000"/>
              </w:rPr>
              <w:t xml:space="preserve">Li et al., 2011; </w:t>
            </w:r>
            <w:r w:rsidR="00A60586" w:rsidRPr="00E34EC8">
              <w:rPr>
                <w:color w:val="000000"/>
              </w:rPr>
              <w:t xml:space="preserve">Liu et al., 2017; </w:t>
            </w:r>
            <w:r w:rsidRPr="00E34EC8">
              <w:rPr>
                <w:color w:val="000000"/>
              </w:rPr>
              <w:t>Running et al., 2022</w:t>
            </w:r>
            <w:r w:rsidR="00A60586" w:rsidRPr="00E34EC8">
              <w:rPr>
                <w:color w:val="000000"/>
              </w:rPr>
              <w:t xml:space="preserve">; Singh S. et al., 2008; Singh et al., 2006, 2008a, </w:t>
            </w:r>
            <w:r w:rsidR="00053469" w:rsidRPr="00E34EC8">
              <w:rPr>
                <w:color w:val="000000"/>
              </w:rPr>
              <w:t xml:space="preserve">2008b, </w:t>
            </w:r>
            <w:r w:rsidR="00A60586" w:rsidRPr="00E34EC8">
              <w:rPr>
                <w:color w:val="000000"/>
              </w:rPr>
              <w:t>2012; Sun et al., 2010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FE48CE" w:rsidP="00FE48CE">
            <w:r w:rsidRPr="00E34EC8">
              <w:rPr>
                <w:b/>
                <w:bCs/>
                <w:color w:val="FF0000"/>
              </w:rPr>
              <w:t>III. Spot Blotch (SB)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D31F23" w:rsidP="00FE48CE">
            <w:pPr>
              <w:rPr>
                <w:b/>
                <w:bCs/>
                <w:color w:val="FF0000"/>
              </w:rPr>
            </w:pPr>
            <w:r w:rsidRPr="00E34EC8">
              <w:rPr>
                <w:i/>
                <w:iCs/>
              </w:rPr>
              <w:t>QSb.bhu-2B, QSb.bhu-5B</w:t>
            </w:r>
            <w:r w:rsidRPr="00E34EC8">
              <w:rPr>
                <w:color w:val="000000"/>
              </w:rPr>
              <w:t>,</w:t>
            </w:r>
            <w:r w:rsidRPr="00E34EC8">
              <w:rPr>
                <w:i/>
                <w:iCs/>
              </w:rPr>
              <w:t xml:space="preserve"> QSb.bhu-6D, QSb.bhu-2A</w:t>
            </w:r>
            <w:r w:rsidRPr="00E34EC8">
              <w:rPr>
                <w:color w:val="000000"/>
              </w:rPr>
              <w:t>,</w:t>
            </w:r>
            <w:r w:rsidRPr="00E34EC8">
              <w:rPr>
                <w:i/>
                <w:iCs/>
              </w:rPr>
              <w:t xml:space="preserve"> QSb.bhu-7D,</w:t>
            </w:r>
            <w:r w:rsidR="0053507B" w:rsidRPr="00E34EC8">
              <w:rPr>
                <w:i/>
                <w:iCs/>
                <w:color w:val="000000"/>
              </w:rPr>
              <w:t xml:space="preserve"> QSb.cim-3B,</w:t>
            </w:r>
            <w:r w:rsidRPr="00E34EC8">
              <w:rPr>
                <w:i/>
                <w:iCs/>
              </w:rPr>
              <w:t xml:space="preserve"> </w:t>
            </w:r>
            <w:r w:rsidRPr="00E34EC8">
              <w:t>Anonymous QTL on</w:t>
            </w:r>
            <w:r w:rsidRPr="00E34EC8">
              <w:rPr>
                <w:i/>
                <w:iCs/>
              </w:rPr>
              <w:t xml:space="preserve"> 5A, QSb.pau-2B</w:t>
            </w:r>
            <w:r w:rsidRPr="00E34EC8">
              <w:rPr>
                <w:color w:val="000000"/>
              </w:rPr>
              <w:t>,</w:t>
            </w:r>
            <w:r w:rsidRPr="00E34EC8">
              <w:rPr>
                <w:i/>
                <w:iCs/>
              </w:rPr>
              <w:t xml:space="preserve"> QSb.pau-3</w:t>
            </w:r>
            <w:r w:rsidR="009A5BEA" w:rsidRPr="00E34EC8">
              <w:rPr>
                <w:i/>
                <w:iCs/>
              </w:rPr>
              <w:t xml:space="preserve">B; </w:t>
            </w:r>
            <w:r w:rsidR="009A5BEA" w:rsidRPr="00E34EC8">
              <w:rPr>
                <w:i/>
                <w:iCs/>
                <w:color w:val="000000"/>
              </w:rPr>
              <w:t xml:space="preserve">QSb.bhu-2A, 7DS (Sb1), 7DS, 5BL (Sb2), 3BS (Sb3), </w:t>
            </w:r>
            <w:r w:rsidR="0041644E" w:rsidRPr="00E34EC8">
              <w:rPr>
                <w:i/>
                <w:iCs/>
                <w:color w:val="000000"/>
              </w:rPr>
              <w:t xml:space="preserve">4BL </w:t>
            </w:r>
            <w:r w:rsidR="0041644E" w:rsidRPr="00A43B1E">
              <w:rPr>
                <w:iCs/>
                <w:color w:val="000000"/>
              </w:rPr>
              <w:t>(</w:t>
            </w:r>
            <w:r w:rsidR="0041644E" w:rsidRPr="00E34EC8">
              <w:rPr>
                <w:i/>
                <w:iCs/>
                <w:color w:val="000000"/>
              </w:rPr>
              <w:t>Sb4</w:t>
            </w:r>
            <w:r w:rsidR="0041644E" w:rsidRPr="00A43B1E">
              <w:rPr>
                <w:iCs/>
                <w:color w:val="000000"/>
              </w:rPr>
              <w:t>)</w:t>
            </w:r>
            <w:r w:rsidR="0041644E" w:rsidRPr="00E34EC8">
              <w:rPr>
                <w:i/>
                <w:iCs/>
                <w:color w:val="000000"/>
              </w:rPr>
              <w:t xml:space="preserve">, </w:t>
            </w:r>
            <w:r w:rsidR="0041644E" w:rsidRPr="00E34EC8">
              <w:t>Anonymous QTL on</w:t>
            </w:r>
            <w:r w:rsidR="0041644E" w:rsidRPr="00E34EC8">
              <w:rPr>
                <w:i/>
                <w:iCs/>
              </w:rPr>
              <w:t xml:space="preserve"> 5A, Qsb_rpcau_5B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D31F23" w:rsidP="00FE48CE">
            <w:pPr>
              <w:rPr>
                <w:b/>
                <w:iCs/>
                <w:color w:val="002060"/>
              </w:rPr>
            </w:pPr>
            <w:r w:rsidRPr="00126899">
              <w:rPr>
                <w:b/>
                <w:bCs/>
              </w:rPr>
              <w:t>References:</w:t>
            </w:r>
            <w:r w:rsidRPr="00E34EC8">
              <w:t xml:space="preserve"> </w:t>
            </w:r>
            <w:r w:rsidR="0041644E" w:rsidRPr="00E34EC8">
              <w:t xml:space="preserve">He et al., 2020; </w:t>
            </w:r>
            <w:r w:rsidRPr="00E34EC8">
              <w:t>Kaur J. et al., 2021; Kumar et al., 2009, 2010</w:t>
            </w:r>
            <w:r w:rsidR="009A5BEA" w:rsidRPr="00E34EC8">
              <w:t>, 2015</w:t>
            </w:r>
            <w:r w:rsidRPr="00E34EC8">
              <w:t>;</w:t>
            </w:r>
            <w:r w:rsidR="009A5BEA" w:rsidRPr="00E34EC8">
              <w:t xml:space="preserve"> Lillemo et al., 2013; Lu et al., 2016; </w:t>
            </w:r>
            <w:r w:rsidR="0041644E" w:rsidRPr="00E34EC8">
              <w:t xml:space="preserve">Pankaj et al., 2022; </w:t>
            </w:r>
            <w:r w:rsidRPr="00E34EC8">
              <w:t>Singh et al., 2018, Zhang et al., 2020, Zhu et al., 2014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FE48CE" w:rsidP="00FE48CE">
            <w:pPr>
              <w:rPr>
                <w:u w:val="single"/>
              </w:rPr>
            </w:pPr>
            <w:r w:rsidRPr="00E34EC8">
              <w:rPr>
                <w:b/>
                <w:bCs/>
                <w:color w:val="FF0000"/>
              </w:rPr>
              <w:t>IV. Septoria tritici blotch (STB)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0977D0" w:rsidP="00FE48CE">
            <w:pPr>
              <w:rPr>
                <w:b/>
                <w:bCs/>
                <w:color w:val="FF0000"/>
              </w:rPr>
            </w:pPr>
            <w:r w:rsidRPr="00E34EC8">
              <w:rPr>
                <w:i/>
                <w:iCs/>
              </w:rPr>
              <w:t>QStb.teagasc-1A.1, QStb.teagasc-1B.2, QStb.teagasc-1D.1, QStb.teagasc-2B.1, QStb.teagasc-2D.1, QStb.teagasc-3A.1, QStb.teagasc-4A.1, QStb.teagasc-4B.1 QStb.teagasc-4D.1, QStb.teagasc-5A.1, QStb.teagasc-5B.1, QStb.teagasc-6A.1, QStb.teagasc-6A.2, QStb.teagasc-6D.1</w:t>
            </w:r>
            <w:r w:rsidRPr="00E34EC8">
              <w:rPr>
                <w:color w:val="000000"/>
              </w:rPr>
              <w:t>,</w:t>
            </w:r>
            <w:r w:rsidRPr="00E34EC8">
              <w:rPr>
                <w:i/>
                <w:iCs/>
              </w:rPr>
              <w:t xml:space="preserve"> QStb.teagasc-7B.1, </w:t>
            </w:r>
            <w:r w:rsidRPr="00E34EC8">
              <w:t xml:space="preserve"> Anonymous QTLs on</w:t>
            </w:r>
            <w:r w:rsidRPr="00E34EC8">
              <w:rPr>
                <w:i/>
                <w:iCs/>
              </w:rPr>
              <w:t xml:space="preserve"> 2DS, 3AS, 6DS, 7DS, </w:t>
            </w:r>
            <w:r w:rsidRPr="00E34EC8">
              <w:t>Anonymous QTL on</w:t>
            </w:r>
            <w:r w:rsidRPr="00E34EC8">
              <w:rPr>
                <w:i/>
                <w:iCs/>
              </w:rPr>
              <w:t xml:space="preserve"> 3DL,  QStb.ihar-3A.2, QStb.ihar-3A.2, QStb.ihar-3A.2, QStb.ihar-3A.2, QStb.ihar-1B, QStb.ihar-1B, QStb.ihar-5D, QStb.ihar-7A.2, QStb.ihar-7A.2, QStb.ihar-5D, QStb.ihar-7A.2</w:t>
            </w:r>
            <w:r w:rsidRPr="00E34EC8">
              <w:rPr>
                <w:color w:val="000000"/>
              </w:rPr>
              <w:t>,</w:t>
            </w:r>
            <w:r w:rsidRPr="00E34EC8">
              <w:rPr>
                <w:i/>
                <w:iCs/>
              </w:rPr>
              <w:t xml:space="preserve"> QStb.ihar-3A.2,  QStb.wai-3D, </w:t>
            </w:r>
            <w:r w:rsidRPr="00E34EC8">
              <w:t xml:space="preserve"> Anonymous  QTL on</w:t>
            </w:r>
            <w:r w:rsidRPr="00E34EC8">
              <w:rPr>
                <w:i/>
                <w:iCs/>
              </w:rPr>
              <w:t xml:space="preserve"> 6AS,  QStb.jic2A</w:t>
            </w:r>
            <w:r w:rsidR="00124C7D" w:rsidRPr="00E34EC8">
              <w:rPr>
                <w:i/>
                <w:iCs/>
              </w:rPr>
              <w:t xml:space="preserve">; </w:t>
            </w:r>
            <w:r w:rsidR="00124C7D" w:rsidRPr="00E34EC8">
              <w:rPr>
                <w:rFonts w:eastAsia="Calibri"/>
                <w:lang w:val="en-GB"/>
              </w:rPr>
              <w:lastRenderedPageBreak/>
              <w:t xml:space="preserve">QStb.ihar-2B.4, QStb.ihar-1B.2, </w:t>
            </w:r>
            <w:r w:rsidR="00124C7D" w:rsidRPr="00E34EC8">
              <w:rPr>
                <w:rFonts w:eastAsia="Calibri"/>
                <w:i/>
                <w:iCs/>
                <w:lang w:val="en-GB"/>
              </w:rPr>
              <w:t xml:space="preserve"> Qstb2B_1,  Qstb2B_2,  Qstb.renan-5D,  Qstb.renan-7B</w:t>
            </w:r>
          </w:p>
        </w:tc>
      </w:tr>
      <w:tr w:rsidR="00FE48CE" w:rsidRPr="00E34EC8" w:rsidTr="0089516B">
        <w:tc>
          <w:tcPr>
            <w:tcW w:w="0" w:type="auto"/>
            <w:shd w:val="clear" w:color="auto" w:fill="auto"/>
          </w:tcPr>
          <w:p w:rsidR="00FE48CE" w:rsidRPr="00E34EC8" w:rsidRDefault="00FE48CE" w:rsidP="00FE48CE">
            <w:pPr>
              <w:rPr>
                <w:b/>
                <w:bCs/>
                <w:i/>
                <w:color w:val="000000"/>
              </w:rPr>
            </w:pPr>
            <w:r w:rsidRPr="00126899">
              <w:rPr>
                <w:b/>
                <w:bCs/>
              </w:rPr>
              <w:lastRenderedPageBreak/>
              <w:t>References:</w:t>
            </w:r>
            <w:r w:rsidRPr="00E34EC8">
              <w:t xml:space="preserve"> </w:t>
            </w:r>
            <w:r w:rsidR="005C4234" w:rsidRPr="00E34EC8">
              <w:t>Arraiano et al., 2007; Cuthbert et al., 2011;</w:t>
            </w:r>
            <w:r w:rsidR="00124C7D" w:rsidRPr="00E34EC8">
              <w:rPr>
                <w:rFonts w:eastAsia="Calibri"/>
                <w:lang w:val="en-GB"/>
              </w:rPr>
              <w:t xml:space="preserve"> Ferjaoui et al., 2022; </w:t>
            </w:r>
            <w:r w:rsidR="005C4234" w:rsidRPr="00E34EC8">
              <w:t xml:space="preserve">He et al., </w:t>
            </w:r>
            <w:r w:rsidR="00124C7D" w:rsidRPr="00E34EC8">
              <w:t>2021;</w:t>
            </w:r>
            <w:r w:rsidR="00124C7D" w:rsidRPr="00E34EC8">
              <w:rPr>
                <w:rFonts w:eastAsia="Calibri"/>
                <w:lang w:val="en-GB"/>
              </w:rPr>
              <w:t xml:space="preserve"> Langlands-Perry et al., 2021; Piaskowska et al., 2021; </w:t>
            </w:r>
            <w:r w:rsidR="005C4234" w:rsidRPr="00E34EC8">
              <w:t>Radecka-Janusik and Czembor, 2014; Riaz et al., 2020;</w:t>
            </w:r>
            <w:r w:rsidR="005C4234" w:rsidRPr="00E34EC8">
              <w:rPr>
                <w:rFonts w:eastAsia="Calibri"/>
                <w:color w:val="000000"/>
                <w:lang w:val="en-GB"/>
              </w:rPr>
              <w:t xml:space="preserve"> Tabib</w:t>
            </w:r>
            <w:r w:rsidR="005C4234" w:rsidRPr="00E34EC8">
              <w:t xml:space="preserve"> Ghaffary et al., 2011; Zwart et al., 2010; </w:t>
            </w:r>
          </w:p>
        </w:tc>
      </w:tr>
    </w:tbl>
    <w:p w:rsidR="00BC5D3D" w:rsidRPr="00E34EC8" w:rsidRDefault="00BC5D3D" w:rsidP="00974CDA">
      <w:pPr>
        <w:spacing w:after="160" w:line="259" w:lineRule="auto"/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BC5D3D" w:rsidRPr="00E34EC8" w:rsidTr="0089516B">
        <w:tc>
          <w:tcPr>
            <w:tcW w:w="0" w:type="auto"/>
            <w:shd w:val="clear" w:color="auto" w:fill="auto"/>
          </w:tcPr>
          <w:p w:rsidR="00BC5D3D" w:rsidRPr="00E34EC8" w:rsidRDefault="00BC5D3D" w:rsidP="0089516B">
            <w:r w:rsidRPr="00E34EC8">
              <w:rPr>
                <w:b/>
                <w:bCs/>
              </w:rPr>
              <w:t>Supplementary Table S</w:t>
            </w:r>
            <w:r w:rsidR="00C92557">
              <w:rPr>
                <w:b/>
                <w:bCs/>
              </w:rPr>
              <w:t>3</w:t>
            </w:r>
            <w:r w:rsidRPr="00E34EC8">
              <w:rPr>
                <w:b/>
                <w:bCs/>
              </w:rPr>
              <w:t>|</w:t>
            </w:r>
            <w:r w:rsidRPr="00E34EC8">
              <w:t xml:space="preserve"> </w:t>
            </w:r>
            <w:r w:rsidR="00EA4705" w:rsidRPr="00E34EC8">
              <w:t>A summary of MTAs detected</w:t>
            </w:r>
            <w:r w:rsidR="0089516B">
              <w:t xml:space="preserve"> using GWAS for the leaf spot </w:t>
            </w:r>
            <w:r w:rsidR="00EA4705" w:rsidRPr="00E34EC8">
              <w:t>diseases in wheat</w:t>
            </w:r>
          </w:p>
        </w:tc>
      </w:tr>
      <w:tr w:rsidR="00BC5D3D" w:rsidRPr="00E34EC8" w:rsidTr="0089516B">
        <w:tc>
          <w:tcPr>
            <w:tcW w:w="0" w:type="auto"/>
            <w:shd w:val="clear" w:color="auto" w:fill="auto"/>
          </w:tcPr>
          <w:p w:rsidR="00BC5D3D" w:rsidRPr="00E34EC8" w:rsidRDefault="00BC5D3D" w:rsidP="0089516B">
            <w:pPr>
              <w:rPr>
                <w:color w:val="FF0000"/>
              </w:rPr>
            </w:pPr>
            <w:r w:rsidRPr="00E34EC8">
              <w:rPr>
                <w:b/>
                <w:color w:val="FF0000"/>
              </w:rPr>
              <w:t>I. Septoria nodorum blotch (SNB):</w:t>
            </w:r>
          </w:p>
        </w:tc>
      </w:tr>
      <w:tr w:rsidR="00BC5D3D" w:rsidRPr="00E34EC8" w:rsidTr="0089516B">
        <w:tc>
          <w:tcPr>
            <w:tcW w:w="0" w:type="auto"/>
            <w:shd w:val="clear" w:color="auto" w:fill="auto"/>
          </w:tcPr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 xml:space="preserve">QSnb.sdsu-1B </w:t>
            </w:r>
            <w:r w:rsidRPr="00E34EC8">
              <w:rPr>
                <w:color w:val="000000"/>
              </w:rPr>
              <w:t xml:space="preserve">and </w:t>
            </w:r>
            <w:r w:rsidRPr="00E34EC8">
              <w:rPr>
                <w:bCs/>
                <w:i/>
              </w:rPr>
              <w:t>QSnb.sdsu-2A, QSnb.sdsu-2D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QSnb.sdsu-4A, QSnb.sdsu-5B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QSnb.sdsu-6B, QSnb.sdsu-7A</w:t>
            </w:r>
            <w:r w:rsidRPr="00E34EC8">
              <w:rPr>
                <w:color w:val="000000"/>
              </w:rPr>
              <w:t>,</w:t>
            </w:r>
            <w:r w:rsidRPr="00E34EC8">
              <w:rPr>
                <w:bCs/>
                <w:i/>
              </w:rPr>
              <w:t xml:space="preserve"> SnToxA, SnTox3</w:t>
            </w:r>
          </w:p>
          <w:p w:rsidR="00A43B1E" w:rsidRPr="00E34EC8" w:rsidRDefault="00A43B1E" w:rsidP="00EA4705">
            <w:pPr>
              <w:rPr>
                <w:bCs/>
                <w:i/>
              </w:rPr>
            </w:pPr>
          </w:p>
          <w:p w:rsidR="00EA4705" w:rsidRPr="00E34EC8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BS00070979_51, Excalibur_c20478_641, BS00064483_51, Kukri_c1526_666,</w:t>
            </w:r>
          </w:p>
          <w:p w:rsidR="0029049E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 xml:space="preserve">BS00015136_51, GENE-3277_145, BobWhite_c13839_135, IACX7801, BS00022127_51, Kukri_c67849_109, Excalibur_c20478_641, Tdurum_contig56321_232, </w:t>
            </w:r>
          </w:p>
          <w:p w:rsidR="0029049E" w:rsidRDefault="0029049E" w:rsidP="00EA4705">
            <w:pPr>
              <w:rPr>
                <w:bCs/>
                <w:i/>
              </w:rPr>
            </w:pPr>
          </w:p>
          <w:p w:rsidR="0029049E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wsnp_Ex_c11246_18191331, wsnp_Ex_c22401_31592784, BS00025784_51, BS00065732_51, BS00070979_51, Excalibur_c20478_641, wsnp_Ex_c11246_18191331,</w:t>
            </w:r>
          </w:p>
          <w:p w:rsidR="0029049E" w:rsidRDefault="0029049E" w:rsidP="00EA4705">
            <w:pPr>
              <w:rPr>
                <w:bCs/>
                <w:i/>
              </w:rPr>
            </w:pPr>
          </w:p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wsnp_Ex_c22401_31592784, BS00025784_51, BS00065732_51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BobWhite_c13839_135, IACX7801</w:t>
            </w:r>
          </w:p>
          <w:p w:rsidR="0029049E" w:rsidRDefault="0029049E" w:rsidP="00EA4705">
            <w:pPr>
              <w:rPr>
                <w:bCs/>
                <w:i/>
              </w:rPr>
            </w:pPr>
          </w:p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wsnp_Ex_c23239_32477458, wsnp_Ku_c9269_15583444, wsnp_BE426620D_Ta_2_2, wsnp_CAP11_c318_261649, wsnp_Ex_c5047_8963671, wsnp_Ku_c40334_48581010, wsnp_Ku_c2185_4218722, wsnp_CAP12_c2547_1227972, wsnp_Ex_c12220_19528388, wsnp_BF473744B_Ta_2_2, wsnp_Ex_rep_c67561_66189356, wsnp_Ex_c19772_28771627, wsnp_Ex_rep_c67159_65649966, wsnp_Ex_c9971_16412345, wsnp_Ex_c9971_16412270, wsnp_Ex_c9971_16412758, wsnp_Ku_c26118_36079171, wsnp_Ex_c2887_5330426, wsnp_Ex_c12354_19711297, wsnp_Ra_c44141_50623811, wsnp_Ex_c2920_5385184, wsnp_Ex_rep_c67468_66068960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wsnp_Ex_c17575_26301455</w:t>
            </w:r>
          </w:p>
          <w:p w:rsidR="00A43B1E" w:rsidRPr="00E34EC8" w:rsidRDefault="00A43B1E" w:rsidP="00EA4705">
            <w:pPr>
              <w:rPr>
                <w:bCs/>
                <w:i/>
              </w:rPr>
            </w:pPr>
          </w:p>
          <w:p w:rsidR="00EA4705" w:rsidRDefault="00EA4705" w:rsidP="00EA4705">
            <w:pPr>
              <w:rPr>
                <w:bCs/>
                <w:i/>
              </w:rPr>
            </w:pPr>
            <w:proofErr w:type="gramStart"/>
            <w:r w:rsidRPr="00E34EC8">
              <w:rPr>
                <w:bCs/>
                <w:i/>
              </w:rPr>
              <w:t>Q.Snb.sdsu</w:t>
            </w:r>
            <w:proofErr w:type="gramEnd"/>
            <w:r w:rsidRPr="00E34EC8">
              <w:rPr>
                <w:bCs/>
                <w:i/>
              </w:rPr>
              <w:t>-2BS, Q.Snb.sdsu-5AL, Q.Snb.sdsu-5BL, Q.Snb.sdsu-5BL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Q.Snb.sdsu-7AS</w:t>
            </w:r>
          </w:p>
          <w:p w:rsidR="0029049E" w:rsidRPr="00E34EC8" w:rsidRDefault="0029049E" w:rsidP="00EA4705">
            <w:pPr>
              <w:rPr>
                <w:bCs/>
                <w:i/>
              </w:rPr>
            </w:pPr>
          </w:p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AX.94610974, AX.94457982, AX.95126753, AX.94978939, AX.94774467, AX.95165387, AX.94753171, AX.94828722, AX.94610974, AX.95126753, AX.95019005, AX.94681771, AX.94429024, AX.94531841, AX.94610974, AX.94457982, AX.95126753, AX.94407285, AX.94950274, AX.95253275, AX.95171319, AX.94610974,</w:t>
            </w:r>
            <w:r w:rsidRPr="00E34EC8">
              <w:rPr>
                <w:bCs/>
                <w:i/>
              </w:rPr>
              <w:tab/>
              <w:t xml:space="preserve"> AX.95010548, AX.94457982, AX.95126753, AX.94459459, AX.94407285, AX.94535772, AX.94860625, AX.94935613, AX.95255981, AX.94526408, AX.94948233, AX.94428968, AX.94694976, AX.95632742, AX.94935613, AX.95133018, AX.94792356, AX.94610974, AX.95629214, AX.94436382, AX.94427355, AX.95007069, AX.94699167, AX.94575839, AX.94723571, AX.94954416, AX.94804165, AX.95097189, AX.94935613 AX.94772629, AX.95086097 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AX.94750259</w:t>
            </w:r>
          </w:p>
          <w:p w:rsidR="00A43B1E" w:rsidRPr="00E34EC8" w:rsidRDefault="00A43B1E" w:rsidP="00EA4705">
            <w:pPr>
              <w:rPr>
                <w:bCs/>
                <w:i/>
              </w:rPr>
            </w:pPr>
          </w:p>
          <w:p w:rsidR="00EA4705" w:rsidRPr="00E34EC8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Tdurum_contig12066_126, Tdurum_contig12066_247, BobWhite_c48435_165, tplb0027f13_1346, IACX9261, Tdurum_contig25513_123, Tdurum_contig25513_195, tplb0027f13_1493, wsnp_Ku_c40334_48581010, BS00010590_51, fcp620, fcp394, fcp394, fcp620, fcp1, fcp1, gwm234, cfd20, cfd20, Excalibur_c47452_183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BS00091519_51</w:t>
            </w:r>
          </w:p>
          <w:p w:rsidR="00EA4705" w:rsidRDefault="00EA4705" w:rsidP="00EA4705">
            <w:pPr>
              <w:rPr>
                <w:i/>
                <w:iCs/>
              </w:rPr>
            </w:pPr>
            <w:r w:rsidRPr="00E34EC8">
              <w:rPr>
                <w:i/>
                <w:iCs/>
              </w:rPr>
              <w:t>QSnl.ihar-5B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i/>
                <w:iCs/>
              </w:rPr>
              <w:t xml:space="preserve"> QSnl.ihar-5D</w:t>
            </w:r>
            <w:r w:rsidR="0029049E">
              <w:rPr>
                <w:i/>
                <w:iCs/>
              </w:rPr>
              <w:t xml:space="preserve">, </w:t>
            </w:r>
            <w:r w:rsidRPr="00E34EC8">
              <w:rPr>
                <w:i/>
                <w:iCs/>
              </w:rPr>
              <w:t xml:space="preserve">QSng.sfr-3B </w:t>
            </w:r>
          </w:p>
          <w:p w:rsidR="0089516B" w:rsidRPr="00E34EC8" w:rsidRDefault="0089516B" w:rsidP="00EA4705">
            <w:pPr>
              <w:rPr>
                <w:i/>
                <w:iCs/>
              </w:rPr>
            </w:pPr>
          </w:p>
          <w:p w:rsidR="00EA4705" w:rsidRPr="00E34EC8" w:rsidRDefault="00EA4705" w:rsidP="00EA4705">
            <w:pPr>
              <w:rPr>
                <w:i/>
                <w:iCs/>
              </w:rPr>
            </w:pPr>
            <w:r w:rsidRPr="00E34EC8">
              <w:rPr>
                <w:bCs/>
                <w:i/>
              </w:rPr>
              <w:t xml:space="preserve">wPt_731148, wPt_1554, wPt_730744, wPt_671778, wPt_667406, wPt_665317, </w:t>
            </w:r>
            <w:r w:rsidRPr="00E34EC8">
              <w:rPr>
                <w:bCs/>
                <w:i/>
              </w:rPr>
              <w:lastRenderedPageBreak/>
              <w:t>wPt_666332, wPt_9510, wPt_6047, wPt_1625, wPt_5175, wPt_1149, wPt_0963, wPt_666819, wPt_7330, wPt_729877, wPt_4835, wPt_4515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wPt_3992</w:t>
            </w:r>
          </w:p>
        </w:tc>
      </w:tr>
      <w:tr w:rsidR="00BC5D3D" w:rsidRPr="00E34EC8" w:rsidTr="0089516B">
        <w:tc>
          <w:tcPr>
            <w:tcW w:w="0" w:type="auto"/>
            <w:shd w:val="clear" w:color="auto" w:fill="auto"/>
          </w:tcPr>
          <w:p w:rsidR="00BC5D3D" w:rsidRPr="00E34EC8" w:rsidRDefault="00EA4705" w:rsidP="0089516B">
            <w:pPr>
              <w:rPr>
                <w:color w:val="000000"/>
              </w:rPr>
            </w:pPr>
            <w:r w:rsidRPr="00E34EC8">
              <w:rPr>
                <w:b/>
              </w:rPr>
              <w:lastRenderedPageBreak/>
              <w:t xml:space="preserve">References:  </w:t>
            </w:r>
            <w:r w:rsidRPr="00E34EC8">
              <w:rPr>
                <w:bCs/>
                <w:iCs/>
              </w:rPr>
              <w:t>AlTameemi et al., 2021</w:t>
            </w:r>
            <w:r w:rsidRPr="00E34EC8">
              <w:rPr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Downie et al., 2018</w:t>
            </w:r>
            <w:r w:rsidRPr="00E34EC8">
              <w:rPr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Gurung et al., 2014</w:t>
            </w:r>
            <w:r w:rsidRPr="00E34EC8">
              <w:rPr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Halder et al., 2019</w:t>
            </w:r>
            <w:r w:rsidRPr="00E34EC8">
              <w:rPr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Phan et al., 2021</w:t>
            </w:r>
            <w:r w:rsidRPr="00E34EC8">
              <w:rPr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Ruud et al., 2019</w:t>
            </w:r>
            <w:r w:rsidRPr="00E34EC8">
              <w:rPr>
                <w:color w:val="000000"/>
              </w:rPr>
              <w:t xml:space="preserve">; </w:t>
            </w:r>
            <w:r w:rsidRPr="00E34EC8">
              <w:rPr>
                <w:bCs/>
                <w:color w:val="000000"/>
              </w:rPr>
              <w:t>Czembor et al., 2003</w:t>
            </w:r>
            <w:r w:rsidRPr="00E34EC8">
              <w:rPr>
                <w:color w:val="000000"/>
              </w:rPr>
              <w:t xml:space="preserve">; </w:t>
            </w:r>
            <w:r w:rsidRPr="00E34EC8">
              <w:rPr>
                <w:bCs/>
              </w:rPr>
              <w:t>Schnurbusch et al., 2003</w:t>
            </w:r>
            <w:r w:rsidRPr="00E34EC8">
              <w:rPr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Adhikari et al., 2011</w:t>
            </w:r>
          </w:p>
        </w:tc>
      </w:tr>
      <w:tr w:rsidR="00BC5D3D" w:rsidRPr="00E34EC8" w:rsidTr="0089516B">
        <w:tc>
          <w:tcPr>
            <w:tcW w:w="0" w:type="auto"/>
            <w:shd w:val="clear" w:color="auto" w:fill="auto"/>
          </w:tcPr>
          <w:p w:rsidR="00BC5D3D" w:rsidRPr="00E34EC8" w:rsidRDefault="00BC5D3D" w:rsidP="0089516B">
            <w:pPr>
              <w:rPr>
                <w:color w:val="000000"/>
              </w:rPr>
            </w:pPr>
            <w:r w:rsidRPr="00E34EC8">
              <w:rPr>
                <w:b/>
                <w:bCs/>
                <w:color w:val="FF0000"/>
              </w:rPr>
              <w:t>II. Tan spot (TS)</w:t>
            </w:r>
          </w:p>
        </w:tc>
      </w:tr>
      <w:tr w:rsidR="00EA4705" w:rsidRPr="00E34EC8" w:rsidTr="0089516B">
        <w:tc>
          <w:tcPr>
            <w:tcW w:w="0" w:type="auto"/>
            <w:shd w:val="clear" w:color="auto" w:fill="auto"/>
          </w:tcPr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987556, 6045377, 1089962, 1070935, 4993454, 1200982, 4393896, 100034112, 1862737, 100027398, 5331622, 1254459, 4993056, 1019955, 991140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993425</w:t>
            </w:r>
          </w:p>
          <w:p w:rsidR="00A43B1E" w:rsidRPr="00E34EC8" w:rsidRDefault="00A43B1E" w:rsidP="00EA4705">
            <w:pPr>
              <w:rPr>
                <w:b/>
              </w:rPr>
            </w:pPr>
          </w:p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QTs.ipk-7A.1, QTs.ipk-7A.1, QTs.ipk-7A.2, QTs.ipk-7A.2, QTs.ipk-7A.2, QTs.ipk-7A.3, QTs.ipk-7A.3, QTs.ipk-7A.3, QTs.ipk-7A.4, QTs.ipk-7A.4, QTs.ipk-7A.4, QTs.ipk-7A.4, QTs.ipk-7A.4, QTs.ipk-7A.4, QTs.ipk-7A.4, QTs.ipk-7B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QTs.ipk-7A </w:t>
            </w:r>
          </w:p>
          <w:p w:rsidR="00A43B1E" w:rsidRPr="00E34EC8" w:rsidRDefault="00A43B1E" w:rsidP="00EA4705">
            <w:pPr>
              <w:rPr>
                <w:bCs/>
                <w:i/>
              </w:rPr>
            </w:pPr>
          </w:p>
          <w:p w:rsidR="00EA4705" w:rsidRPr="00E34EC8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S2B_24100467, S2B_24099403, S2B_24099412, S2B_24099418, S5B_546810215, S2B_24356781, S2B_24210901, S5B_546780974, S5B_546781047, S2B_23971365, S5B_545943215, S2B_24354200, S5B_545940211, S5B_545943463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S5B_545812379</w:t>
            </w:r>
          </w:p>
          <w:p w:rsidR="00EA4705" w:rsidRPr="00E34EC8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S1_3589926, S7_182028651, S4_239686345, S16_4196814, S8_7801088, S7_4804454, S16_191519837, S1_2331617, S7_4563676, S5_281016023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S1_2584791</w:t>
            </w:r>
          </w:p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wPt6427, wPt5065, wPt8986, wPt4434, wPt1328, wPt2614, wPt1781, wPt5363, wPt8616</w:t>
            </w:r>
            <w:r w:rsidRPr="00E34EC8">
              <w:rPr>
                <w:color w:val="000000"/>
              </w:rPr>
              <w:t xml:space="preserve"> and </w:t>
            </w:r>
            <w:r w:rsidRPr="00E34EC8">
              <w:rPr>
                <w:bCs/>
                <w:i/>
              </w:rPr>
              <w:t>wPt2019</w:t>
            </w:r>
          </w:p>
          <w:p w:rsidR="00A43B1E" w:rsidRPr="00E34EC8" w:rsidRDefault="00A43B1E" w:rsidP="00EA4705">
            <w:pPr>
              <w:rPr>
                <w:bCs/>
                <w:i/>
              </w:rPr>
            </w:pPr>
          </w:p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WMC0522_200, WMC0522_200, WMC0522_200, BARC0204b_500, BARC0204b_500, GWM1276_205, GWM1276_205, GWM1391_160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GWM1391_160</w:t>
            </w:r>
          </w:p>
          <w:p w:rsidR="00A43B1E" w:rsidRPr="00E34EC8" w:rsidRDefault="00A43B1E" w:rsidP="00EA4705">
            <w:pPr>
              <w:rPr>
                <w:bCs/>
                <w:i/>
              </w:rPr>
            </w:pPr>
          </w:p>
          <w:p w:rsidR="0029049E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BS00064197_51, Kukri_c23985_229, BobWhite_c4646_119, Excalibur_c47654_70, Excalibur_c77035_156, IACX5982, Kukri_c23985_166, Kukri_rep_c104386_273, RAC875_c5544_4156, Excalibur_c37642_1416, Ex_c13277_2025, Kukri_c17396_2448, Kukri_c54078_114, Kukri_c90424_72,Kukri_rep_c113115_261, Kukri_rep_c113115_424, Ra_c38583_333, wsnp_Ex_c13277_20936069,</w:t>
            </w:r>
            <w:r w:rsidRPr="00E34EC8">
              <w:rPr>
                <w:bCs/>
                <w:i/>
              </w:rPr>
              <w:tab/>
              <w:t xml:space="preserve"> wsnp_Ku_c3102_5810751, wsnp_Ku_c3102_5811860, BS00010590_51, BobWhite_c48435_165, IACX9261, </w:t>
            </w:r>
          </w:p>
          <w:p w:rsidR="0029049E" w:rsidRDefault="0029049E" w:rsidP="00EA4705">
            <w:pPr>
              <w:rPr>
                <w:bCs/>
                <w:i/>
              </w:rPr>
            </w:pPr>
          </w:p>
          <w:p w:rsidR="0029049E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 xml:space="preserve">Tdurum_contig25513_123, tplb0027f13_1493, tplb0027f13_452, </w:t>
            </w:r>
          </w:p>
          <w:p w:rsidR="0029049E" w:rsidRDefault="0029049E" w:rsidP="00EA4705">
            <w:pPr>
              <w:rPr>
                <w:bCs/>
                <w:i/>
              </w:rPr>
            </w:pPr>
          </w:p>
          <w:p w:rsidR="0029049E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wsnp_Ku_c17396_26488733, wsnp_Ku_c40334_48581010, Excalibur_c23598_1632, Kukri_rep_c103261_918, Kukri_rep_c69177_180, RAC875_c2698_132, RAC875_c62831_255,</w:t>
            </w:r>
            <w:r w:rsidRPr="00E34EC8">
              <w:rPr>
                <w:bCs/>
                <w:iCs/>
              </w:rPr>
              <w:t xml:space="preserve"> </w:t>
            </w:r>
            <w:r w:rsidRPr="00E34EC8">
              <w:rPr>
                <w:bCs/>
                <w:i/>
              </w:rPr>
              <w:t xml:space="preserve">Excalibur_c14396_1629, Kukri_c148_1484, wsnp_Ku_c9883_16462146, Kukri_c148_1346, Kukri_c148_1512, BS00010318_51,BS00070050_51, BS00070051_51, BS00072619_51, BS00072620_51, BS00075303_51, RAC875_c38003_164, wsnp_Ra_c4321_7860456, Ku_c63748_1264, RAC875_c19575_84, .wsnp_Ex_rep_c66551_64836327, Kukri_c45103_371, Excalibur_c1986_439, Excalibur_rep_c112367_293, GENE-1343_556, Kukri_c3067_398, BS00011149_51, IAAV5802, </w:t>
            </w:r>
            <w:r w:rsidRPr="00E34EC8">
              <w:rPr>
                <w:color w:val="1C1D1E"/>
                <w:shd w:val="clear" w:color="auto" w:fill="FFFFFF"/>
              </w:rPr>
              <w:t xml:space="preserve">SNP_66420*, </w:t>
            </w:r>
            <w:r w:rsidRPr="00E34EC8">
              <w:rPr>
                <w:bCs/>
                <w:i/>
              </w:rPr>
              <w:t xml:space="preserve">wsnp_Ex_c19371_28311667, wsnp_Ex_rep_c105401_89840110, IACX8278, BS00064274_51, BobWhite_c14360_420, Excalibur_c23661_1712, Excalibur_c32979_1152, GENE-2855_121, IAAV5779, IACX11346, Kukri_c11272_486, wsnp_Ex_c23661_32900048, wsnp_RFL_Contig3139_3096141, wsnp_RFL_Contig3238_3265410, BS00097105_51, Kukri_rep_c112425_506, Kukri_rep_c112425_98, RAC875_c6890_150, </w:t>
            </w:r>
          </w:p>
          <w:p w:rsidR="0029049E" w:rsidRDefault="0029049E" w:rsidP="00EA4705">
            <w:pPr>
              <w:rPr>
                <w:bCs/>
                <w:i/>
              </w:rPr>
            </w:pPr>
          </w:p>
          <w:p w:rsidR="00EA4705" w:rsidRPr="00E34EC8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Tdurum_contig8171_1548, Tdurum_contig8171_1712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Tdurum_contig8171_1772</w:t>
            </w:r>
          </w:p>
          <w:p w:rsidR="00EA4705" w:rsidRPr="00E34EC8" w:rsidRDefault="00EA4705" w:rsidP="00EA4705">
            <w:pPr>
              <w:rPr>
                <w:b/>
              </w:rPr>
            </w:pPr>
            <w:r w:rsidRPr="00E34EC8">
              <w:rPr>
                <w:bCs/>
                <w:i/>
              </w:rPr>
              <w:t xml:space="preserve">Q.Ts1.sdsu-1AL, Q.Ts1.sdsu-1AL, Q.Ts1.sdsu-2BS, Q.Ts1.sdsu-3AS, Q.Ts1.sdsu-3BL, </w:t>
            </w:r>
            <w:r w:rsidRPr="00E34EC8">
              <w:rPr>
                <w:bCs/>
                <w:i/>
              </w:rPr>
              <w:lastRenderedPageBreak/>
              <w:t>Q.Ts1.sdsu-4AL, Q.Ts1.sdsu-4BS, Q.Ts1.sdsu-5AL, Q.Ts1.sdsu-5BS, Q.Ts1.sdsu-5BL, Q.Ts5.sdsu-1BL, Q.Ts5.sdsu-2DL, Q.Ts5.sdsu-3AL, Q.Ts5.sdsu-5BL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Q.Ts5.sdsu-6BL </w:t>
            </w:r>
          </w:p>
        </w:tc>
      </w:tr>
      <w:tr w:rsidR="00EA4705" w:rsidRPr="00E34EC8" w:rsidTr="0089516B">
        <w:tc>
          <w:tcPr>
            <w:tcW w:w="0" w:type="auto"/>
            <w:shd w:val="clear" w:color="auto" w:fill="auto"/>
          </w:tcPr>
          <w:p w:rsidR="00EA4705" w:rsidRPr="00E34EC8" w:rsidRDefault="00EA4705" w:rsidP="00EA4705">
            <w:pPr>
              <w:rPr>
                <w:color w:val="000000"/>
              </w:rPr>
            </w:pPr>
            <w:r w:rsidRPr="00E34EC8">
              <w:rPr>
                <w:b/>
                <w:bCs/>
                <w:iCs/>
              </w:rPr>
              <w:lastRenderedPageBreak/>
              <w:t xml:space="preserve">References: </w:t>
            </w:r>
            <w:r w:rsidRPr="00E34EC8">
              <w:rPr>
                <w:bCs/>
                <w:iCs/>
              </w:rPr>
              <w:t>Lozano-Ramirez et al., 2022a</w:t>
            </w:r>
            <w:r w:rsidRPr="00E34EC8">
              <w:rPr>
                <w:bCs/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Muqaddasi et al., 2021</w:t>
            </w:r>
            <w:r w:rsidRPr="00E34EC8">
              <w:rPr>
                <w:bCs/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Galagedara et al., 2020</w:t>
            </w:r>
            <w:r w:rsidRPr="00E34EC8">
              <w:rPr>
                <w:bCs/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Juliana et al., 2018</w:t>
            </w:r>
            <w:r w:rsidRPr="00E34EC8">
              <w:rPr>
                <w:bCs/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Singh et al., 2016</w:t>
            </w:r>
            <w:r w:rsidRPr="00E34EC8">
              <w:rPr>
                <w:bCs/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Kollers et al., 2013</w:t>
            </w:r>
            <w:r w:rsidRPr="00E34EC8">
              <w:rPr>
                <w:bCs/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Perez-Lara et al., 2017</w:t>
            </w:r>
            <w:r w:rsidRPr="00E34EC8">
              <w:rPr>
                <w:bCs/>
                <w:color w:val="000000"/>
              </w:rPr>
              <w:t xml:space="preserve">; </w:t>
            </w:r>
            <w:r w:rsidRPr="00E34EC8">
              <w:rPr>
                <w:bCs/>
                <w:iCs/>
              </w:rPr>
              <w:t>Halder et al., 2019</w:t>
            </w:r>
          </w:p>
        </w:tc>
      </w:tr>
      <w:tr w:rsidR="00EA4705" w:rsidRPr="00E34EC8" w:rsidTr="0089516B">
        <w:tc>
          <w:tcPr>
            <w:tcW w:w="0" w:type="auto"/>
            <w:shd w:val="clear" w:color="auto" w:fill="auto"/>
          </w:tcPr>
          <w:p w:rsidR="00EA4705" w:rsidRPr="00E34EC8" w:rsidRDefault="00EA4705" w:rsidP="00EA4705">
            <w:r w:rsidRPr="00E34EC8">
              <w:rPr>
                <w:b/>
                <w:bCs/>
                <w:color w:val="FF0000"/>
              </w:rPr>
              <w:t>III. Spot Blotch (SB)</w:t>
            </w:r>
          </w:p>
        </w:tc>
      </w:tr>
      <w:tr w:rsidR="00EA4705" w:rsidRPr="00E34EC8" w:rsidTr="0089516B">
        <w:tc>
          <w:tcPr>
            <w:tcW w:w="0" w:type="auto"/>
            <w:shd w:val="clear" w:color="auto" w:fill="auto"/>
          </w:tcPr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4909825, 1085203, 1128070, 1220348, 7354241, 991620, 100177527, 5411867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998276</w:t>
            </w:r>
          </w:p>
          <w:p w:rsidR="0029049E" w:rsidRPr="00E34EC8" w:rsidRDefault="0029049E" w:rsidP="00EA4705">
            <w:pPr>
              <w:rPr>
                <w:bCs/>
                <w:i/>
              </w:rPr>
            </w:pPr>
          </w:p>
          <w:p w:rsidR="00EA4705" w:rsidRDefault="00EA4705" w:rsidP="00EA4705">
            <w:pPr>
              <w:rPr>
                <w:bCs/>
                <w:i/>
              </w:rPr>
            </w:pPr>
            <w:r w:rsidRPr="00E34EC8">
              <w:rPr>
                <w:bCs/>
                <w:i/>
              </w:rPr>
              <w:t>Q.</w:t>
            </w:r>
            <w:proofErr w:type="gramStart"/>
            <w:r w:rsidRPr="00E34EC8">
              <w:rPr>
                <w:bCs/>
                <w:i/>
              </w:rPr>
              <w:t>Sb.bisa</w:t>
            </w:r>
            <w:proofErr w:type="gramEnd"/>
            <w:r w:rsidRPr="00E34EC8">
              <w:rPr>
                <w:bCs/>
                <w:i/>
              </w:rPr>
              <w:t>-1D, Q.Sb.bisa-2A, Q.Sb.bisa-2B, Q.Sb.bisa-4A, Q.Sb.bisa-5B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Q.Sb.bisa-6D</w:t>
            </w:r>
          </w:p>
          <w:p w:rsidR="0029049E" w:rsidRPr="00E34EC8" w:rsidRDefault="0029049E" w:rsidP="00EA4705">
            <w:pPr>
              <w:rPr>
                <w:bCs/>
                <w:i/>
              </w:rPr>
            </w:pPr>
          </w:p>
          <w:p w:rsidR="00EA4705" w:rsidRPr="00E34EC8" w:rsidRDefault="00EA4705" w:rsidP="00EA4705">
            <w:pPr>
              <w:rPr>
                <w:b/>
              </w:rPr>
            </w:pPr>
            <w:r w:rsidRPr="00E34EC8">
              <w:rPr>
                <w:bCs/>
                <w:i/>
              </w:rPr>
              <w:t>wsnp_Ex_c24700_33953160, wsnp_JD_c8926_9848514, wsnp_Ex_c15342_23592740, wsnp_Ku_c17951_27138894, wsnp_Ex_rep_c70120_69069789, wsnp_Ku_c50354_55979952, wsnp_Ku_c20701_30355248, wsnp_Ex_c15785_24157360</w:t>
            </w:r>
            <w:r w:rsidRPr="00E34EC8">
              <w:rPr>
                <w:color w:val="000000"/>
              </w:rPr>
              <w:t xml:space="preserve"> and</w:t>
            </w:r>
            <w:r w:rsidRPr="00E34EC8">
              <w:rPr>
                <w:bCs/>
                <w:i/>
              </w:rPr>
              <w:t xml:space="preserve"> wsnp_Ex_c52527_56097039</w:t>
            </w:r>
          </w:p>
        </w:tc>
      </w:tr>
      <w:tr w:rsidR="00EA4705" w:rsidRPr="00E34EC8" w:rsidTr="0089516B">
        <w:tc>
          <w:tcPr>
            <w:tcW w:w="0" w:type="auto"/>
            <w:shd w:val="clear" w:color="auto" w:fill="auto"/>
          </w:tcPr>
          <w:p w:rsidR="00EA4705" w:rsidRPr="00E34EC8" w:rsidRDefault="00EA4705" w:rsidP="00EA4705">
            <w:pPr>
              <w:rPr>
                <w:b/>
                <w:iCs/>
                <w:color w:val="002060"/>
              </w:rPr>
            </w:pPr>
            <w:r w:rsidRPr="00E34EC8">
              <w:rPr>
                <w:b/>
                <w:bCs/>
                <w:u w:val="single"/>
              </w:rPr>
              <w:t>References</w:t>
            </w:r>
            <w:r w:rsidRPr="00E34EC8">
              <w:rPr>
                <w:b/>
                <w:bCs/>
              </w:rPr>
              <w:t>:</w:t>
            </w:r>
            <w:r w:rsidRPr="00E34EC8">
              <w:t xml:space="preserve"> </w:t>
            </w:r>
            <w:r w:rsidRPr="00E34EC8">
              <w:rPr>
                <w:bCs/>
                <w:iCs/>
              </w:rPr>
              <w:t xml:space="preserve"> Bainsla et al., 2020; Tomar et al., 2020</w:t>
            </w:r>
            <w:r w:rsidRPr="00E34EC8">
              <w:rPr>
                <w:bCs/>
              </w:rPr>
              <w:t xml:space="preserve">; </w:t>
            </w:r>
            <w:r w:rsidRPr="00E34EC8">
              <w:rPr>
                <w:bCs/>
                <w:iCs/>
              </w:rPr>
              <w:t>Gurung et al., 2014</w:t>
            </w:r>
          </w:p>
        </w:tc>
      </w:tr>
      <w:tr w:rsidR="00EA4705" w:rsidRPr="00E34EC8" w:rsidTr="0089516B">
        <w:tc>
          <w:tcPr>
            <w:tcW w:w="0" w:type="auto"/>
            <w:shd w:val="clear" w:color="auto" w:fill="auto"/>
          </w:tcPr>
          <w:p w:rsidR="00EA4705" w:rsidRPr="00E34EC8" w:rsidRDefault="00EA4705" w:rsidP="00EA4705">
            <w:pPr>
              <w:rPr>
                <w:u w:val="single"/>
              </w:rPr>
            </w:pPr>
            <w:r w:rsidRPr="00E34EC8">
              <w:rPr>
                <w:b/>
                <w:bCs/>
                <w:color w:val="FF0000"/>
              </w:rPr>
              <w:t>IV. Septoria tritici blotch (STB)</w:t>
            </w:r>
          </w:p>
        </w:tc>
      </w:tr>
      <w:tr w:rsidR="00EA4705" w:rsidRPr="00E34EC8" w:rsidTr="0089516B">
        <w:tc>
          <w:tcPr>
            <w:tcW w:w="0" w:type="auto"/>
            <w:shd w:val="clear" w:color="auto" w:fill="auto"/>
          </w:tcPr>
          <w:p w:rsidR="0029049E" w:rsidRDefault="00EA4705" w:rsidP="00EA4705">
            <w:r w:rsidRPr="00E34EC8">
              <w:t xml:space="preserve">RFL_Contig2834_890, wsnp_Ex_c790_1554988, Kukri_c6266_260, </w:t>
            </w:r>
          </w:p>
          <w:p w:rsidR="0029049E" w:rsidRDefault="00EA4705" w:rsidP="00EA4705">
            <w:r w:rsidRPr="00E34EC8">
              <w:t>BobWhite_c15773_166, wsnp_Ex_c14340_22315611, Excalibur_c15048_488,</w:t>
            </w:r>
          </w:p>
          <w:p w:rsidR="0029049E" w:rsidRDefault="0029049E" w:rsidP="00EA4705"/>
          <w:p w:rsidR="00EA4705" w:rsidRDefault="00EA4705" w:rsidP="00EA4705">
            <w:r w:rsidRPr="00E34EC8">
              <w:t>RAC875_c8145_1201, wsnp_Ex_c12618_20079758, RAC875_c1357_860, RAC875_c1742_2710</w:t>
            </w:r>
            <w:r w:rsidRPr="00E34EC8">
              <w:rPr>
                <w:color w:val="000000"/>
              </w:rPr>
              <w:t xml:space="preserve"> and</w:t>
            </w:r>
            <w:r w:rsidRPr="00E34EC8">
              <w:t xml:space="preserve"> Excalibur_c72359_56</w:t>
            </w:r>
          </w:p>
          <w:p w:rsidR="0029049E" w:rsidRPr="00E34EC8" w:rsidRDefault="0029049E" w:rsidP="00EA4705"/>
          <w:p w:rsidR="00EA4705" w:rsidRPr="00E34EC8" w:rsidRDefault="00EA4705" w:rsidP="00EA4705">
            <w:r w:rsidRPr="00E34EC8">
              <w:t>SNB_Tox1B, WB_BR43_2A, STB_Nec3A, LR_Mock2B</w:t>
            </w:r>
            <w:r w:rsidRPr="00E34EC8">
              <w:rPr>
                <w:color w:val="000000"/>
              </w:rPr>
              <w:t xml:space="preserve"> and</w:t>
            </w:r>
            <w:r w:rsidRPr="00E34EC8">
              <w:t xml:space="preserve"> LR_Mock6A</w:t>
            </w:r>
          </w:p>
          <w:p w:rsidR="00EA4705" w:rsidRDefault="00EA4705" w:rsidP="00EA4705">
            <w:r w:rsidRPr="00E34EC8">
              <w:t>Excalibur_c34649556</w:t>
            </w:r>
          </w:p>
          <w:p w:rsidR="0029049E" w:rsidRPr="00E34EC8" w:rsidRDefault="0029049E" w:rsidP="00EA4705"/>
          <w:p w:rsidR="00EA4705" w:rsidRDefault="00EA4705" w:rsidP="00EA4705">
            <w:r w:rsidRPr="00E34EC8">
              <w:t>QTL3, wmc764</w:t>
            </w:r>
            <w:r w:rsidRPr="00E34EC8">
              <w:rPr>
                <w:color w:val="000000"/>
              </w:rPr>
              <w:t xml:space="preserve"> and</w:t>
            </w:r>
            <w:r w:rsidRPr="00E34EC8">
              <w:t xml:space="preserve"> wPt-4453</w:t>
            </w:r>
          </w:p>
          <w:p w:rsidR="0029049E" w:rsidRPr="00E34EC8" w:rsidRDefault="0029049E" w:rsidP="00EA4705"/>
          <w:p w:rsidR="00EA4705" w:rsidRDefault="00EA4705" w:rsidP="00EA4705">
            <w:r w:rsidRPr="00E34EC8">
              <w:t>GWM1391_158, GWM1391_158, WMC0522_200, WMC0522_200, WMC0522_200, BARC0204b_500, BARC0204b_500, GWM1276_205, GWM1276_205, GWM1391_160</w:t>
            </w:r>
            <w:r w:rsidRPr="00E34EC8">
              <w:rPr>
                <w:color w:val="000000"/>
              </w:rPr>
              <w:t xml:space="preserve"> and</w:t>
            </w:r>
            <w:r w:rsidRPr="00E34EC8">
              <w:t xml:space="preserve"> GWM1391_160</w:t>
            </w:r>
          </w:p>
          <w:p w:rsidR="0029049E" w:rsidRPr="00E34EC8" w:rsidRDefault="0029049E" w:rsidP="00EA4705"/>
          <w:p w:rsidR="00EA4705" w:rsidRPr="00E34EC8" w:rsidRDefault="00EA4705" w:rsidP="00EA4705">
            <w:pPr>
              <w:rPr>
                <w:b/>
                <w:bCs/>
                <w:color w:val="FF0000"/>
              </w:rPr>
            </w:pPr>
            <w:r w:rsidRPr="00E34EC8">
              <w:t>wsnp_RFL_Contig4792_5787180, wsnp_CAP11_c59_99317, wsnp_CAP11_c59_99769, wsnp_Ex_c5744_10087758, wsnp_Ex_rep_c106072_90285324</w:t>
            </w:r>
            <w:r w:rsidRPr="00E34EC8">
              <w:rPr>
                <w:color w:val="000000"/>
              </w:rPr>
              <w:t xml:space="preserve"> and</w:t>
            </w:r>
            <w:r w:rsidRPr="00E34EC8">
              <w:t xml:space="preserve"> wsnp_JD_c646_966400</w:t>
            </w:r>
          </w:p>
        </w:tc>
      </w:tr>
      <w:tr w:rsidR="00EA4705" w:rsidRPr="00E34EC8" w:rsidTr="0089516B">
        <w:tc>
          <w:tcPr>
            <w:tcW w:w="0" w:type="auto"/>
            <w:shd w:val="clear" w:color="auto" w:fill="auto"/>
          </w:tcPr>
          <w:p w:rsidR="00EA4705" w:rsidRPr="00E34EC8" w:rsidRDefault="00EA4705" w:rsidP="00EA4705">
            <w:pPr>
              <w:rPr>
                <w:b/>
                <w:bCs/>
                <w:i/>
                <w:color w:val="000000"/>
              </w:rPr>
            </w:pPr>
            <w:r w:rsidRPr="00E34EC8">
              <w:rPr>
                <w:b/>
              </w:rPr>
              <w:t xml:space="preserve">References: </w:t>
            </w:r>
            <w:r w:rsidRPr="00E34EC8">
              <w:t>Alemu et al., 2021</w:t>
            </w:r>
            <w:r w:rsidRPr="00E34EC8">
              <w:rPr>
                <w:color w:val="000000"/>
              </w:rPr>
              <w:t xml:space="preserve">; </w:t>
            </w:r>
            <w:r w:rsidRPr="00E34EC8">
              <w:t>Balilini et al., 2020</w:t>
            </w:r>
            <w:r w:rsidRPr="00E34EC8">
              <w:rPr>
                <w:color w:val="000000"/>
              </w:rPr>
              <w:t xml:space="preserve">; </w:t>
            </w:r>
            <w:r w:rsidRPr="00E34EC8">
              <w:t>Dutta et al., 2021</w:t>
            </w:r>
            <w:r w:rsidRPr="00E34EC8">
              <w:rPr>
                <w:color w:val="000000"/>
              </w:rPr>
              <w:t xml:space="preserve">; </w:t>
            </w:r>
            <w:r w:rsidRPr="00E34EC8">
              <w:t>Goudemand et al., 2013</w:t>
            </w:r>
            <w:r w:rsidRPr="00E34EC8">
              <w:rPr>
                <w:color w:val="000000"/>
              </w:rPr>
              <w:t xml:space="preserve">; </w:t>
            </w:r>
            <w:r w:rsidRPr="00E34EC8">
              <w:t>Koller et al., 2013</w:t>
            </w:r>
            <w:r w:rsidRPr="00E34EC8">
              <w:rPr>
                <w:color w:val="000000"/>
              </w:rPr>
              <w:t xml:space="preserve">; </w:t>
            </w:r>
            <w:r w:rsidRPr="00E34EC8">
              <w:t>Gurung et al., 2014</w:t>
            </w:r>
          </w:p>
        </w:tc>
      </w:tr>
    </w:tbl>
    <w:p w:rsidR="00BC5D3D" w:rsidRPr="00E34EC8" w:rsidRDefault="00BC5D3D" w:rsidP="0089516B"/>
    <w:sectPr w:rsidR="00BC5D3D" w:rsidRPr="00E34EC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33710" w:rsidRDefault="00B33710" w:rsidP="0089516B">
      <w:r>
        <w:separator/>
      </w:r>
    </w:p>
  </w:endnote>
  <w:endnote w:type="continuationSeparator" w:id="0">
    <w:p w:rsidR="00B33710" w:rsidRDefault="00B33710" w:rsidP="00895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9049E" w:rsidRDefault="0029049E" w:rsidP="0089516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049E" w:rsidRDefault="002904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9049E" w:rsidRDefault="0029049E" w:rsidP="0089516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30BB">
      <w:rPr>
        <w:rStyle w:val="PageNumber"/>
        <w:noProof/>
      </w:rPr>
      <w:t>1</w:t>
    </w:r>
    <w:r>
      <w:rPr>
        <w:rStyle w:val="PageNumber"/>
      </w:rPr>
      <w:fldChar w:fldCharType="end"/>
    </w:r>
  </w:p>
  <w:p w:rsidR="0029049E" w:rsidRDefault="002904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33710" w:rsidRDefault="00B33710" w:rsidP="0089516B">
      <w:r>
        <w:separator/>
      </w:r>
    </w:p>
  </w:footnote>
  <w:footnote w:type="continuationSeparator" w:id="0">
    <w:p w:rsidR="00B33710" w:rsidRDefault="00B33710" w:rsidP="008951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EE7590"/>
    <w:multiLevelType w:val="hybridMultilevel"/>
    <w:tmpl w:val="24C4D88A"/>
    <w:lvl w:ilvl="0" w:tplc="62E8D60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1F1283"/>
    <w:multiLevelType w:val="hybridMultilevel"/>
    <w:tmpl w:val="5412BDC8"/>
    <w:lvl w:ilvl="0" w:tplc="D8F6F9E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5757">
    <w:abstractNumId w:val="1"/>
  </w:num>
  <w:num w:numId="2" w16cid:durableId="1944652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026"/>
    <w:rsid w:val="00053469"/>
    <w:rsid w:val="00064113"/>
    <w:rsid w:val="000977D0"/>
    <w:rsid w:val="001165F3"/>
    <w:rsid w:val="00124C7D"/>
    <w:rsid w:val="00126899"/>
    <w:rsid w:val="00164B75"/>
    <w:rsid w:val="001B3DD8"/>
    <w:rsid w:val="001D1874"/>
    <w:rsid w:val="00210413"/>
    <w:rsid w:val="002821A3"/>
    <w:rsid w:val="0029049E"/>
    <w:rsid w:val="002E293A"/>
    <w:rsid w:val="002F1BB6"/>
    <w:rsid w:val="002F5E8B"/>
    <w:rsid w:val="003F7071"/>
    <w:rsid w:val="0041644E"/>
    <w:rsid w:val="004306CF"/>
    <w:rsid w:val="0046156F"/>
    <w:rsid w:val="004854CF"/>
    <w:rsid w:val="004A0E45"/>
    <w:rsid w:val="0053507B"/>
    <w:rsid w:val="00581641"/>
    <w:rsid w:val="005C4234"/>
    <w:rsid w:val="006130BB"/>
    <w:rsid w:val="00652B0C"/>
    <w:rsid w:val="00655DBE"/>
    <w:rsid w:val="006A3B8B"/>
    <w:rsid w:val="006B6BB3"/>
    <w:rsid w:val="006C4CFC"/>
    <w:rsid w:val="0074572B"/>
    <w:rsid w:val="00783A92"/>
    <w:rsid w:val="007B37AA"/>
    <w:rsid w:val="007D4DC2"/>
    <w:rsid w:val="007E0E66"/>
    <w:rsid w:val="00802B47"/>
    <w:rsid w:val="0089516B"/>
    <w:rsid w:val="00896874"/>
    <w:rsid w:val="008A5821"/>
    <w:rsid w:val="008C0297"/>
    <w:rsid w:val="009134FF"/>
    <w:rsid w:val="0091388F"/>
    <w:rsid w:val="009331B8"/>
    <w:rsid w:val="00974CDA"/>
    <w:rsid w:val="009A5BEA"/>
    <w:rsid w:val="00A37768"/>
    <w:rsid w:val="00A43B1E"/>
    <w:rsid w:val="00A50EAB"/>
    <w:rsid w:val="00A60586"/>
    <w:rsid w:val="00B218A9"/>
    <w:rsid w:val="00B33710"/>
    <w:rsid w:val="00BC5D3D"/>
    <w:rsid w:val="00BF1C1A"/>
    <w:rsid w:val="00C11B11"/>
    <w:rsid w:val="00C42026"/>
    <w:rsid w:val="00C86E5D"/>
    <w:rsid w:val="00C92557"/>
    <w:rsid w:val="00CA0A05"/>
    <w:rsid w:val="00CB3049"/>
    <w:rsid w:val="00CE28F4"/>
    <w:rsid w:val="00D31F23"/>
    <w:rsid w:val="00D9652C"/>
    <w:rsid w:val="00DB6E19"/>
    <w:rsid w:val="00DD1763"/>
    <w:rsid w:val="00E34EC8"/>
    <w:rsid w:val="00E83F99"/>
    <w:rsid w:val="00EA29D8"/>
    <w:rsid w:val="00EA4705"/>
    <w:rsid w:val="00EF7C38"/>
    <w:rsid w:val="00F10FC4"/>
    <w:rsid w:val="00FE4123"/>
    <w:rsid w:val="00FE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BC30AD"/>
  <w15:docId w15:val="{CBE42FCD-C7D9-4115-9180-5C3B880E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0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411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951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16B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5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63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dev Singh</dc:creator>
  <cp:keywords/>
  <dc:description/>
  <cp:lastModifiedBy>Sahadev Singh</cp:lastModifiedBy>
  <cp:revision>3</cp:revision>
  <dcterms:created xsi:type="dcterms:W3CDTF">2023-03-11T11:24:00Z</dcterms:created>
  <dcterms:modified xsi:type="dcterms:W3CDTF">2023-03-12T15:10:00Z</dcterms:modified>
</cp:coreProperties>
</file>